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1822" w:rsidRPr="00E91A7D" w:rsidRDefault="006E200E" w:rsidP="00851822">
      <w:pPr>
        <w:spacing w:line="276" w:lineRule="auto"/>
        <w:rPr>
          <w:rFonts w:eastAsiaTheme="minorHAnsi"/>
          <w:b/>
          <w:szCs w:val="22"/>
          <w:lang w:eastAsia="en-US"/>
        </w:rPr>
      </w:pPr>
      <w:r>
        <w:rPr>
          <w:rFonts w:eastAsiaTheme="minorHAnsi"/>
          <w:b/>
          <w:szCs w:val="22"/>
          <w:lang w:eastAsia="en-US"/>
        </w:rPr>
        <w:t>Additional file 1:</w:t>
      </w:r>
      <w:r w:rsidR="00851822" w:rsidRPr="00E91A7D">
        <w:rPr>
          <w:rFonts w:eastAsiaTheme="minorHAnsi"/>
          <w:b/>
          <w:szCs w:val="22"/>
          <w:lang w:eastAsia="en-US"/>
        </w:rPr>
        <w:t xml:space="preserve"> </w:t>
      </w:r>
      <w:r>
        <w:rPr>
          <w:rFonts w:eastAsiaTheme="minorHAnsi"/>
          <w:b/>
          <w:szCs w:val="22"/>
          <w:lang w:eastAsia="en-US"/>
        </w:rPr>
        <w:t>T</w:t>
      </w:r>
      <w:r w:rsidR="00851822" w:rsidRPr="00E91A7D">
        <w:rPr>
          <w:rFonts w:eastAsiaTheme="minorHAnsi"/>
          <w:b/>
          <w:szCs w:val="22"/>
          <w:lang w:eastAsia="en-US"/>
        </w:rPr>
        <w:t xml:space="preserve">able </w:t>
      </w:r>
      <w:r>
        <w:rPr>
          <w:rFonts w:eastAsiaTheme="minorHAnsi"/>
          <w:b/>
          <w:szCs w:val="22"/>
          <w:lang w:eastAsia="en-US"/>
        </w:rPr>
        <w:t>S</w:t>
      </w:r>
      <w:r w:rsidR="00851822" w:rsidRPr="00E91A7D">
        <w:rPr>
          <w:rFonts w:eastAsiaTheme="minorHAnsi"/>
          <w:b/>
          <w:szCs w:val="22"/>
          <w:lang w:eastAsia="en-US"/>
        </w:rPr>
        <w:t>1: Patient characteristics, IEM diagnosis, movement disorder diagnosis, MRI abnormalities and treatment strategies (</w:t>
      </w:r>
      <w:r w:rsidR="00851822" w:rsidRPr="00E91A7D">
        <w:rPr>
          <w:rFonts w:eastAsiaTheme="minorHAnsi"/>
          <w:b/>
          <w:i/>
          <w:szCs w:val="22"/>
          <w:lang w:eastAsia="en-US"/>
        </w:rPr>
        <w:t xml:space="preserve">n </w:t>
      </w:r>
      <w:r w:rsidR="00851822" w:rsidRPr="00E91A7D">
        <w:rPr>
          <w:rFonts w:eastAsiaTheme="minorHAnsi"/>
          <w:b/>
          <w:szCs w:val="22"/>
          <w:lang w:eastAsia="en-US"/>
        </w:rPr>
        <w:t>= 24)</w:t>
      </w:r>
    </w:p>
    <w:tbl>
      <w:tblPr>
        <w:tblStyle w:val="LightShading"/>
        <w:tblpPr w:leftFromText="141" w:rightFromText="141" w:vertAnchor="text" w:tblpY="1"/>
        <w:tblW w:w="0" w:type="auto"/>
        <w:tblLayout w:type="fixed"/>
        <w:tblLook w:val="04A0"/>
      </w:tblPr>
      <w:tblGrid>
        <w:gridCol w:w="675"/>
        <w:gridCol w:w="851"/>
        <w:gridCol w:w="2268"/>
        <w:gridCol w:w="1984"/>
        <w:gridCol w:w="1276"/>
        <w:gridCol w:w="2552"/>
        <w:gridCol w:w="1842"/>
        <w:gridCol w:w="1701"/>
      </w:tblGrid>
      <w:tr w:rsidR="00851822" w:rsidRPr="00E91A7D" w:rsidTr="0057185D">
        <w:trPr>
          <w:cnfStyle w:val="100000000000"/>
        </w:trPr>
        <w:tc>
          <w:tcPr>
            <w:cnfStyle w:val="001000000000"/>
            <w:tcW w:w="675" w:type="dxa"/>
          </w:tcPr>
          <w:p w:rsidR="00851822" w:rsidRPr="00E91A7D" w:rsidRDefault="00851822" w:rsidP="0057185D">
            <w:pPr>
              <w:spacing w:line="240" w:lineRule="auto"/>
              <w:rPr>
                <w:rFonts w:eastAsiaTheme="minorHAnsi"/>
                <w:i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Case</w:t>
            </w:r>
          </w:p>
        </w:tc>
        <w:tc>
          <w:tcPr>
            <w:tcW w:w="851" w:type="dxa"/>
          </w:tcPr>
          <w:p w:rsidR="00851822" w:rsidRPr="00E91A7D" w:rsidRDefault="00851822" w:rsidP="0057185D">
            <w:pPr>
              <w:spacing w:line="240" w:lineRule="auto"/>
              <w:jc w:val="center"/>
              <w:cnfStyle w:val="1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Age/</w:t>
            </w:r>
          </w:p>
          <w:p w:rsidR="00851822" w:rsidRPr="00E91A7D" w:rsidRDefault="00851822" w:rsidP="0057185D">
            <w:pPr>
              <w:spacing w:line="240" w:lineRule="auto"/>
              <w:jc w:val="center"/>
              <w:cnfStyle w:val="1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Sex</w:t>
            </w:r>
          </w:p>
        </w:tc>
        <w:tc>
          <w:tcPr>
            <w:tcW w:w="2268" w:type="dxa"/>
          </w:tcPr>
          <w:p w:rsidR="00851822" w:rsidRPr="00E91A7D" w:rsidRDefault="00851822" w:rsidP="0057185D">
            <w:pPr>
              <w:spacing w:line="240" w:lineRule="auto"/>
              <w:cnfStyle w:val="1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IEM</w:t>
            </w:r>
          </w:p>
        </w:tc>
        <w:tc>
          <w:tcPr>
            <w:tcW w:w="1984" w:type="dxa"/>
          </w:tcPr>
          <w:p w:rsidR="00851822" w:rsidRPr="00E91A7D" w:rsidRDefault="00851822" w:rsidP="0057185D">
            <w:pPr>
              <w:spacing w:line="240" w:lineRule="auto"/>
              <w:cnfStyle w:val="1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Movement disorder(s)</w:t>
            </w:r>
          </w:p>
        </w:tc>
        <w:tc>
          <w:tcPr>
            <w:tcW w:w="1276" w:type="dxa"/>
          </w:tcPr>
          <w:p w:rsidR="00851822" w:rsidRPr="00E91A7D" w:rsidRDefault="00851822" w:rsidP="0057185D">
            <w:pPr>
              <w:spacing w:line="240" w:lineRule="auto"/>
              <w:cnfStyle w:val="1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Intellectual disability</w:t>
            </w:r>
          </w:p>
        </w:tc>
        <w:tc>
          <w:tcPr>
            <w:tcW w:w="2552" w:type="dxa"/>
          </w:tcPr>
          <w:p w:rsidR="00851822" w:rsidRPr="00E91A7D" w:rsidRDefault="00851822" w:rsidP="0057185D">
            <w:pPr>
              <w:spacing w:line="240" w:lineRule="auto"/>
              <w:cnfStyle w:val="1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MRI abnormalities</w:t>
            </w:r>
          </w:p>
        </w:tc>
        <w:tc>
          <w:tcPr>
            <w:tcW w:w="1842" w:type="dxa"/>
          </w:tcPr>
          <w:p w:rsidR="00851822" w:rsidRPr="00E91A7D" w:rsidRDefault="00851822" w:rsidP="0057185D">
            <w:pPr>
              <w:spacing w:line="240" w:lineRule="auto"/>
              <w:cnfStyle w:val="1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Disease specific treatment</w:t>
            </w:r>
          </w:p>
        </w:tc>
        <w:tc>
          <w:tcPr>
            <w:tcW w:w="1701" w:type="dxa"/>
          </w:tcPr>
          <w:p w:rsidR="00851822" w:rsidRPr="00E91A7D" w:rsidRDefault="00851822" w:rsidP="0057185D">
            <w:pPr>
              <w:spacing w:line="240" w:lineRule="auto"/>
              <w:cnfStyle w:val="1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Movement disorder treatment</w:t>
            </w:r>
          </w:p>
        </w:tc>
      </w:tr>
      <w:tr w:rsidR="00851822" w:rsidRPr="00E91A7D" w:rsidTr="0057185D">
        <w:trPr>
          <w:cnfStyle w:val="000000100000"/>
        </w:trPr>
        <w:tc>
          <w:tcPr>
            <w:cnfStyle w:val="001000000000"/>
            <w:tcW w:w="675" w:type="dxa"/>
          </w:tcPr>
          <w:p w:rsidR="00851822" w:rsidRPr="00E91A7D" w:rsidRDefault="00851822" w:rsidP="0057185D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51" w:type="dxa"/>
          </w:tcPr>
          <w:p w:rsidR="00851822" w:rsidRPr="00E91A7D" w:rsidRDefault="00851822" w:rsidP="0057185D">
            <w:pPr>
              <w:spacing w:line="240" w:lineRule="auto"/>
              <w:jc w:val="center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3/F</w:t>
            </w:r>
          </w:p>
        </w:tc>
        <w:tc>
          <w:tcPr>
            <w:tcW w:w="2268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AADC-deficiency</w:t>
            </w:r>
          </w:p>
        </w:tc>
        <w:tc>
          <w:tcPr>
            <w:tcW w:w="1984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Hypokinesia</w:t>
            </w:r>
            <w:proofErr w:type="spellEnd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, </w:t>
            </w:r>
          </w:p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Focal </w:t>
            </w: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dystonia</w:t>
            </w:r>
            <w:proofErr w:type="spellEnd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Orofacial</w:t>
            </w:r>
            <w:proofErr w:type="spellEnd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dyskinesias</w:t>
            </w:r>
            <w:proofErr w:type="spellEnd"/>
          </w:p>
        </w:tc>
        <w:tc>
          <w:tcPr>
            <w:tcW w:w="1276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Profound</w:t>
            </w:r>
          </w:p>
        </w:tc>
        <w:tc>
          <w:tcPr>
            <w:tcW w:w="2552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No MRI available</w:t>
            </w:r>
          </w:p>
        </w:tc>
        <w:tc>
          <w:tcPr>
            <w:tcW w:w="1842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Dietary</w:t>
            </w:r>
          </w:p>
        </w:tc>
        <w:tc>
          <w:tcPr>
            <w:tcW w:w="1701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Pramipexol</w:t>
            </w:r>
            <w:proofErr w:type="spellEnd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Tranylcypromine</w:t>
            </w:r>
            <w:proofErr w:type="spellEnd"/>
          </w:p>
        </w:tc>
      </w:tr>
      <w:tr w:rsidR="00851822" w:rsidRPr="00E91A7D" w:rsidTr="0057185D">
        <w:tc>
          <w:tcPr>
            <w:cnfStyle w:val="001000000000"/>
            <w:tcW w:w="675" w:type="dxa"/>
          </w:tcPr>
          <w:p w:rsidR="00851822" w:rsidRPr="00E91A7D" w:rsidRDefault="00851822" w:rsidP="0057185D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51" w:type="dxa"/>
          </w:tcPr>
          <w:p w:rsidR="00851822" w:rsidRPr="00E91A7D" w:rsidRDefault="00851822" w:rsidP="0057185D">
            <w:pPr>
              <w:spacing w:line="240" w:lineRule="auto"/>
              <w:jc w:val="center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6/F</w:t>
            </w:r>
          </w:p>
        </w:tc>
        <w:tc>
          <w:tcPr>
            <w:tcW w:w="2268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AASA-deficiency</w:t>
            </w:r>
          </w:p>
        </w:tc>
        <w:tc>
          <w:tcPr>
            <w:tcW w:w="1984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Ataxia</w:t>
            </w:r>
          </w:p>
        </w:tc>
        <w:tc>
          <w:tcPr>
            <w:tcW w:w="1276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Mild</w:t>
            </w:r>
          </w:p>
        </w:tc>
        <w:tc>
          <w:tcPr>
            <w:tcW w:w="2552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No abnormalities</w:t>
            </w:r>
          </w:p>
        </w:tc>
        <w:tc>
          <w:tcPr>
            <w:tcW w:w="1842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Dietary</w:t>
            </w:r>
          </w:p>
        </w:tc>
        <w:tc>
          <w:tcPr>
            <w:tcW w:w="1701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851822" w:rsidRPr="00E91A7D" w:rsidTr="0057185D">
        <w:trPr>
          <w:cnfStyle w:val="000000100000"/>
        </w:trPr>
        <w:tc>
          <w:tcPr>
            <w:cnfStyle w:val="001000000000"/>
            <w:tcW w:w="675" w:type="dxa"/>
          </w:tcPr>
          <w:p w:rsidR="00851822" w:rsidRPr="00E91A7D" w:rsidRDefault="00851822" w:rsidP="0057185D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51" w:type="dxa"/>
          </w:tcPr>
          <w:p w:rsidR="00851822" w:rsidRPr="00E91A7D" w:rsidRDefault="00851822" w:rsidP="0057185D">
            <w:pPr>
              <w:spacing w:line="240" w:lineRule="auto"/>
              <w:jc w:val="center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3/M</w:t>
            </w:r>
          </w:p>
        </w:tc>
        <w:tc>
          <w:tcPr>
            <w:tcW w:w="2268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CDG 1a</w:t>
            </w:r>
          </w:p>
        </w:tc>
        <w:tc>
          <w:tcPr>
            <w:tcW w:w="1984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Ataxia</w:t>
            </w:r>
          </w:p>
        </w:tc>
        <w:tc>
          <w:tcPr>
            <w:tcW w:w="1276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Mild</w:t>
            </w:r>
          </w:p>
        </w:tc>
        <w:tc>
          <w:tcPr>
            <w:tcW w:w="2552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No MRI available</w:t>
            </w:r>
          </w:p>
        </w:tc>
        <w:tc>
          <w:tcPr>
            <w:tcW w:w="1842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851822" w:rsidRPr="00E91A7D" w:rsidTr="0057185D">
        <w:tc>
          <w:tcPr>
            <w:cnfStyle w:val="001000000000"/>
            <w:tcW w:w="675" w:type="dxa"/>
          </w:tcPr>
          <w:p w:rsidR="00851822" w:rsidRPr="00E91A7D" w:rsidRDefault="00851822" w:rsidP="0057185D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51" w:type="dxa"/>
          </w:tcPr>
          <w:p w:rsidR="00851822" w:rsidRPr="00E91A7D" w:rsidRDefault="00851822" w:rsidP="0057185D">
            <w:pPr>
              <w:spacing w:line="240" w:lineRule="auto"/>
              <w:jc w:val="center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6/F</w:t>
            </w:r>
          </w:p>
        </w:tc>
        <w:tc>
          <w:tcPr>
            <w:tcW w:w="2268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CDG 1a</w:t>
            </w:r>
          </w:p>
        </w:tc>
        <w:tc>
          <w:tcPr>
            <w:tcW w:w="1984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Generalised </w:t>
            </w: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dystonia</w:t>
            </w:r>
            <w:proofErr w:type="spellEnd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, Ataxia</w:t>
            </w:r>
          </w:p>
        </w:tc>
        <w:tc>
          <w:tcPr>
            <w:tcW w:w="1276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Profound</w:t>
            </w:r>
          </w:p>
        </w:tc>
        <w:tc>
          <w:tcPr>
            <w:tcW w:w="2552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Severe global atrophy, signal abnormalities in </w:t>
            </w: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putamen</w:t>
            </w:r>
            <w:proofErr w:type="spellEnd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 and </w:t>
            </w: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globus</w:t>
            </w:r>
            <w:proofErr w:type="spellEnd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pallidus</w:t>
            </w:r>
            <w:proofErr w:type="spellEnd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842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851822" w:rsidRPr="00E91A7D" w:rsidTr="0057185D">
        <w:trPr>
          <w:cnfStyle w:val="000000100000"/>
        </w:trPr>
        <w:tc>
          <w:tcPr>
            <w:cnfStyle w:val="001000000000"/>
            <w:tcW w:w="675" w:type="dxa"/>
          </w:tcPr>
          <w:p w:rsidR="00851822" w:rsidRPr="00E91A7D" w:rsidRDefault="00851822" w:rsidP="0057185D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51" w:type="dxa"/>
          </w:tcPr>
          <w:p w:rsidR="00851822" w:rsidRPr="00E91A7D" w:rsidRDefault="00851822" w:rsidP="0057185D">
            <w:pPr>
              <w:spacing w:line="240" w:lineRule="auto"/>
              <w:jc w:val="center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7/M</w:t>
            </w:r>
          </w:p>
        </w:tc>
        <w:tc>
          <w:tcPr>
            <w:tcW w:w="2268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CDG 1a</w:t>
            </w:r>
          </w:p>
        </w:tc>
        <w:tc>
          <w:tcPr>
            <w:tcW w:w="1984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Ataxia, </w:t>
            </w:r>
          </w:p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Generalised </w:t>
            </w: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dystonia</w:t>
            </w:r>
            <w:proofErr w:type="spellEnd"/>
          </w:p>
        </w:tc>
        <w:tc>
          <w:tcPr>
            <w:tcW w:w="1276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Moderate</w:t>
            </w:r>
          </w:p>
        </w:tc>
        <w:tc>
          <w:tcPr>
            <w:tcW w:w="2552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No MRI available</w:t>
            </w:r>
          </w:p>
        </w:tc>
        <w:tc>
          <w:tcPr>
            <w:tcW w:w="1842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851822" w:rsidRPr="00E91A7D" w:rsidTr="0057185D">
        <w:tc>
          <w:tcPr>
            <w:cnfStyle w:val="001000000000"/>
            <w:tcW w:w="675" w:type="dxa"/>
          </w:tcPr>
          <w:p w:rsidR="00851822" w:rsidRPr="00E91A7D" w:rsidRDefault="00851822" w:rsidP="0057185D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851" w:type="dxa"/>
          </w:tcPr>
          <w:p w:rsidR="00851822" w:rsidRPr="00E91A7D" w:rsidRDefault="00851822" w:rsidP="0057185D">
            <w:pPr>
              <w:spacing w:line="240" w:lineRule="auto"/>
              <w:jc w:val="center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4/M</w:t>
            </w:r>
          </w:p>
        </w:tc>
        <w:tc>
          <w:tcPr>
            <w:tcW w:w="2268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GA type 1</w:t>
            </w:r>
          </w:p>
        </w:tc>
        <w:tc>
          <w:tcPr>
            <w:tcW w:w="1984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Generalised </w:t>
            </w: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dystonia</w:t>
            </w:r>
            <w:proofErr w:type="spellEnd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Myoclonus</w:t>
            </w:r>
            <w:proofErr w:type="spellEnd"/>
          </w:p>
        </w:tc>
        <w:tc>
          <w:tcPr>
            <w:tcW w:w="1276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Mild</w:t>
            </w:r>
          </w:p>
        </w:tc>
        <w:tc>
          <w:tcPr>
            <w:tcW w:w="2552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Arachnoidal</w:t>
            </w:r>
            <w:proofErr w:type="spellEnd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 cysts anterior to temporal lobe, open </w:t>
            </w: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Sylvian</w:t>
            </w:r>
            <w:proofErr w:type="spellEnd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 fissures, increased signal intensity bilateral </w:t>
            </w: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putamen</w:t>
            </w:r>
            <w:proofErr w:type="spellEnd"/>
          </w:p>
        </w:tc>
        <w:tc>
          <w:tcPr>
            <w:tcW w:w="1842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Dietary</w:t>
            </w:r>
          </w:p>
        </w:tc>
        <w:tc>
          <w:tcPr>
            <w:tcW w:w="1701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851822" w:rsidRPr="00E91A7D" w:rsidTr="0057185D">
        <w:trPr>
          <w:cnfStyle w:val="000000100000"/>
        </w:trPr>
        <w:tc>
          <w:tcPr>
            <w:cnfStyle w:val="001000000000"/>
            <w:tcW w:w="675" w:type="dxa"/>
          </w:tcPr>
          <w:p w:rsidR="00851822" w:rsidRPr="00E91A7D" w:rsidRDefault="00851822" w:rsidP="0057185D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851" w:type="dxa"/>
          </w:tcPr>
          <w:p w:rsidR="00851822" w:rsidRPr="00E91A7D" w:rsidRDefault="00851822" w:rsidP="0057185D">
            <w:pPr>
              <w:spacing w:line="240" w:lineRule="auto"/>
              <w:jc w:val="center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4/M</w:t>
            </w:r>
          </w:p>
        </w:tc>
        <w:tc>
          <w:tcPr>
            <w:tcW w:w="2268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GA type 1</w:t>
            </w:r>
          </w:p>
        </w:tc>
        <w:tc>
          <w:tcPr>
            <w:tcW w:w="1984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Generalised </w:t>
            </w: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dystonia</w:t>
            </w:r>
            <w:proofErr w:type="spellEnd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, Ataxia</w:t>
            </w:r>
          </w:p>
        </w:tc>
        <w:tc>
          <w:tcPr>
            <w:tcW w:w="1276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Moderate</w:t>
            </w:r>
          </w:p>
        </w:tc>
        <w:tc>
          <w:tcPr>
            <w:tcW w:w="2552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Subdural </w:t>
            </w: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hygromas</w:t>
            </w:r>
            <w:proofErr w:type="spellEnd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,  </w:t>
            </w: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Periventricular</w:t>
            </w:r>
            <w:proofErr w:type="spellEnd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 white matter abnormalities</w:t>
            </w:r>
          </w:p>
        </w:tc>
        <w:tc>
          <w:tcPr>
            <w:tcW w:w="1842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Dietary</w:t>
            </w:r>
          </w:p>
        </w:tc>
        <w:tc>
          <w:tcPr>
            <w:tcW w:w="1701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851822" w:rsidRPr="00E91A7D" w:rsidTr="0057185D">
        <w:tc>
          <w:tcPr>
            <w:cnfStyle w:val="001000000000"/>
            <w:tcW w:w="675" w:type="dxa"/>
          </w:tcPr>
          <w:p w:rsidR="00851822" w:rsidRPr="00E91A7D" w:rsidRDefault="00851822" w:rsidP="0057185D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851" w:type="dxa"/>
          </w:tcPr>
          <w:p w:rsidR="00851822" w:rsidRPr="00E91A7D" w:rsidRDefault="00851822" w:rsidP="0057185D">
            <w:pPr>
              <w:spacing w:line="240" w:lineRule="auto"/>
              <w:jc w:val="center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13/M</w:t>
            </w:r>
          </w:p>
        </w:tc>
        <w:tc>
          <w:tcPr>
            <w:tcW w:w="2268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GA type 1</w:t>
            </w:r>
          </w:p>
        </w:tc>
        <w:tc>
          <w:tcPr>
            <w:tcW w:w="1984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Generalised </w:t>
            </w: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dystonia</w:t>
            </w:r>
            <w:proofErr w:type="spellEnd"/>
          </w:p>
        </w:tc>
        <w:tc>
          <w:tcPr>
            <w:tcW w:w="1276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Moderate </w:t>
            </w:r>
          </w:p>
        </w:tc>
        <w:tc>
          <w:tcPr>
            <w:tcW w:w="2552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No MRI available</w:t>
            </w:r>
          </w:p>
        </w:tc>
        <w:tc>
          <w:tcPr>
            <w:tcW w:w="1842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Dietary</w:t>
            </w:r>
          </w:p>
        </w:tc>
        <w:tc>
          <w:tcPr>
            <w:tcW w:w="1701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Trihexyphenidyl</w:t>
            </w:r>
            <w:proofErr w:type="spellEnd"/>
          </w:p>
        </w:tc>
      </w:tr>
      <w:tr w:rsidR="00851822" w:rsidRPr="00E91A7D" w:rsidTr="0057185D">
        <w:trPr>
          <w:cnfStyle w:val="000000100000"/>
        </w:trPr>
        <w:tc>
          <w:tcPr>
            <w:cnfStyle w:val="001000000000"/>
            <w:tcW w:w="675" w:type="dxa"/>
          </w:tcPr>
          <w:p w:rsidR="00851822" w:rsidRPr="00E91A7D" w:rsidRDefault="00851822" w:rsidP="0057185D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851" w:type="dxa"/>
          </w:tcPr>
          <w:p w:rsidR="00851822" w:rsidRPr="00E91A7D" w:rsidRDefault="00851822" w:rsidP="0057185D">
            <w:pPr>
              <w:spacing w:line="240" w:lineRule="auto"/>
              <w:jc w:val="center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7/F</w:t>
            </w:r>
          </w:p>
        </w:tc>
        <w:tc>
          <w:tcPr>
            <w:tcW w:w="2268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GA type 1</w:t>
            </w:r>
          </w:p>
        </w:tc>
        <w:tc>
          <w:tcPr>
            <w:tcW w:w="1984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Generalised </w:t>
            </w: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dystonia</w:t>
            </w:r>
            <w:proofErr w:type="spellEnd"/>
          </w:p>
        </w:tc>
        <w:tc>
          <w:tcPr>
            <w:tcW w:w="1276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Profound</w:t>
            </w:r>
          </w:p>
        </w:tc>
        <w:tc>
          <w:tcPr>
            <w:tcW w:w="2552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No MRI available</w:t>
            </w:r>
          </w:p>
        </w:tc>
        <w:tc>
          <w:tcPr>
            <w:tcW w:w="1842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Dietary</w:t>
            </w:r>
          </w:p>
        </w:tc>
        <w:tc>
          <w:tcPr>
            <w:tcW w:w="1701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Trihexyphenidyl</w:t>
            </w:r>
            <w:proofErr w:type="spellEnd"/>
          </w:p>
        </w:tc>
      </w:tr>
      <w:tr w:rsidR="00851822" w:rsidRPr="00E91A7D" w:rsidTr="0057185D">
        <w:tc>
          <w:tcPr>
            <w:cnfStyle w:val="001000000000"/>
            <w:tcW w:w="675" w:type="dxa"/>
          </w:tcPr>
          <w:p w:rsidR="00851822" w:rsidRPr="00E91A7D" w:rsidRDefault="00851822" w:rsidP="0057185D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851" w:type="dxa"/>
          </w:tcPr>
          <w:p w:rsidR="00851822" w:rsidRPr="00E91A7D" w:rsidRDefault="00851822" w:rsidP="0057185D">
            <w:pPr>
              <w:spacing w:line="240" w:lineRule="auto"/>
              <w:jc w:val="center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10/F</w:t>
            </w:r>
          </w:p>
        </w:tc>
        <w:tc>
          <w:tcPr>
            <w:tcW w:w="2268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Galactosemia</w:t>
            </w:r>
            <w:proofErr w:type="spellEnd"/>
          </w:p>
        </w:tc>
        <w:tc>
          <w:tcPr>
            <w:tcW w:w="1984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Focal </w:t>
            </w: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dystonia</w:t>
            </w:r>
            <w:proofErr w:type="spellEnd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, tremor</w:t>
            </w:r>
          </w:p>
        </w:tc>
        <w:tc>
          <w:tcPr>
            <w:tcW w:w="1276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No </w:t>
            </w:r>
          </w:p>
        </w:tc>
        <w:tc>
          <w:tcPr>
            <w:tcW w:w="2552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Nonspecific white matter abnormalities, delay in </w:t>
            </w: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myelination</w:t>
            </w:r>
            <w:proofErr w:type="spellEnd"/>
          </w:p>
        </w:tc>
        <w:tc>
          <w:tcPr>
            <w:tcW w:w="1842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Dietary</w:t>
            </w:r>
          </w:p>
        </w:tc>
        <w:tc>
          <w:tcPr>
            <w:tcW w:w="1701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851822" w:rsidRPr="00E91A7D" w:rsidTr="0057185D">
        <w:trPr>
          <w:cnfStyle w:val="000000100000"/>
        </w:trPr>
        <w:tc>
          <w:tcPr>
            <w:cnfStyle w:val="001000000000"/>
            <w:tcW w:w="675" w:type="dxa"/>
          </w:tcPr>
          <w:p w:rsidR="00851822" w:rsidRPr="00E91A7D" w:rsidRDefault="00851822" w:rsidP="0057185D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851" w:type="dxa"/>
          </w:tcPr>
          <w:p w:rsidR="00851822" w:rsidRPr="00E91A7D" w:rsidRDefault="00851822" w:rsidP="0057185D">
            <w:pPr>
              <w:spacing w:line="240" w:lineRule="auto"/>
              <w:jc w:val="center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16/F</w:t>
            </w:r>
          </w:p>
        </w:tc>
        <w:tc>
          <w:tcPr>
            <w:tcW w:w="2268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Homocystinuria</w:t>
            </w:r>
            <w:proofErr w:type="spellEnd"/>
          </w:p>
        </w:tc>
        <w:tc>
          <w:tcPr>
            <w:tcW w:w="1984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Myoclonus</w:t>
            </w:r>
            <w:proofErr w:type="spellEnd"/>
          </w:p>
        </w:tc>
        <w:tc>
          <w:tcPr>
            <w:tcW w:w="1276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Moderate</w:t>
            </w:r>
          </w:p>
        </w:tc>
        <w:tc>
          <w:tcPr>
            <w:tcW w:w="2552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No abnormalities</w:t>
            </w:r>
          </w:p>
        </w:tc>
        <w:tc>
          <w:tcPr>
            <w:tcW w:w="1842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Dietary</w:t>
            </w:r>
          </w:p>
        </w:tc>
        <w:tc>
          <w:tcPr>
            <w:tcW w:w="1701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851822" w:rsidRPr="00E91A7D" w:rsidTr="0057185D">
        <w:tc>
          <w:tcPr>
            <w:cnfStyle w:val="001000000000"/>
            <w:tcW w:w="675" w:type="dxa"/>
          </w:tcPr>
          <w:p w:rsidR="00851822" w:rsidRPr="00E91A7D" w:rsidRDefault="00851822" w:rsidP="0057185D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851" w:type="dxa"/>
          </w:tcPr>
          <w:p w:rsidR="00851822" w:rsidRPr="00E91A7D" w:rsidRDefault="00851822" w:rsidP="0057185D">
            <w:pPr>
              <w:spacing w:line="240" w:lineRule="auto"/>
              <w:jc w:val="center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18/F</w:t>
            </w:r>
          </w:p>
        </w:tc>
        <w:tc>
          <w:tcPr>
            <w:tcW w:w="2268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Hymocystinuria</w:t>
            </w:r>
            <w:proofErr w:type="spellEnd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</w:p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(</w:t>
            </w: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vit</w:t>
            </w:r>
            <w:proofErr w:type="spellEnd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 B6 responsive)</w:t>
            </w:r>
          </w:p>
        </w:tc>
        <w:tc>
          <w:tcPr>
            <w:tcW w:w="1984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Tremor</w:t>
            </w:r>
          </w:p>
        </w:tc>
        <w:tc>
          <w:tcPr>
            <w:tcW w:w="1276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No </w:t>
            </w:r>
          </w:p>
        </w:tc>
        <w:tc>
          <w:tcPr>
            <w:tcW w:w="2552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No MRI available</w:t>
            </w:r>
          </w:p>
        </w:tc>
        <w:tc>
          <w:tcPr>
            <w:tcW w:w="1842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Dietary</w:t>
            </w:r>
          </w:p>
        </w:tc>
        <w:tc>
          <w:tcPr>
            <w:tcW w:w="1701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851822" w:rsidRPr="00E91A7D" w:rsidTr="0057185D">
        <w:trPr>
          <w:cnfStyle w:val="000000100000"/>
        </w:trPr>
        <w:tc>
          <w:tcPr>
            <w:cnfStyle w:val="001000000000"/>
            <w:tcW w:w="675" w:type="dxa"/>
          </w:tcPr>
          <w:p w:rsidR="00851822" w:rsidRPr="00E91A7D" w:rsidRDefault="00851822" w:rsidP="0057185D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851" w:type="dxa"/>
          </w:tcPr>
          <w:p w:rsidR="00851822" w:rsidRPr="00E91A7D" w:rsidRDefault="00851822" w:rsidP="0057185D">
            <w:pPr>
              <w:spacing w:line="240" w:lineRule="auto"/>
              <w:jc w:val="center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3/M</w:t>
            </w:r>
          </w:p>
        </w:tc>
        <w:tc>
          <w:tcPr>
            <w:tcW w:w="2268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MCT-8 deficiency</w:t>
            </w:r>
          </w:p>
        </w:tc>
        <w:tc>
          <w:tcPr>
            <w:tcW w:w="1984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Generalised </w:t>
            </w: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dystonia</w:t>
            </w:r>
            <w:proofErr w:type="spellEnd"/>
          </w:p>
        </w:tc>
        <w:tc>
          <w:tcPr>
            <w:tcW w:w="1276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Severe</w:t>
            </w:r>
          </w:p>
        </w:tc>
        <w:tc>
          <w:tcPr>
            <w:tcW w:w="2552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Periventricular</w:t>
            </w:r>
            <w:proofErr w:type="spellEnd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 white matter abnormalities</w:t>
            </w:r>
          </w:p>
        </w:tc>
        <w:tc>
          <w:tcPr>
            <w:tcW w:w="1842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Dietary</w:t>
            </w:r>
          </w:p>
        </w:tc>
        <w:tc>
          <w:tcPr>
            <w:tcW w:w="1701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851822" w:rsidRPr="00E91A7D" w:rsidTr="0057185D">
        <w:tc>
          <w:tcPr>
            <w:cnfStyle w:val="001000000000"/>
            <w:tcW w:w="675" w:type="dxa"/>
          </w:tcPr>
          <w:p w:rsidR="00851822" w:rsidRPr="00E91A7D" w:rsidRDefault="00851822" w:rsidP="0057185D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851" w:type="dxa"/>
          </w:tcPr>
          <w:p w:rsidR="00851822" w:rsidRPr="00E91A7D" w:rsidRDefault="00851822" w:rsidP="0057185D">
            <w:pPr>
              <w:spacing w:line="240" w:lineRule="auto"/>
              <w:jc w:val="center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7/F</w:t>
            </w:r>
          </w:p>
        </w:tc>
        <w:tc>
          <w:tcPr>
            <w:tcW w:w="2268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Methylmalonic</w:t>
            </w:r>
            <w:proofErr w:type="spellEnd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aciduria</w:t>
            </w:r>
            <w:proofErr w:type="spellEnd"/>
          </w:p>
        </w:tc>
        <w:tc>
          <w:tcPr>
            <w:tcW w:w="1984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Segmental </w:t>
            </w: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dystonia</w:t>
            </w:r>
            <w:proofErr w:type="spellEnd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lastRenderedPageBreak/>
              <w:t>Orofacial</w:t>
            </w:r>
            <w:proofErr w:type="spellEnd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dyskinesias</w:t>
            </w:r>
            <w:proofErr w:type="spellEnd"/>
          </w:p>
        </w:tc>
        <w:tc>
          <w:tcPr>
            <w:tcW w:w="1276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lastRenderedPageBreak/>
              <w:t>Profound</w:t>
            </w:r>
          </w:p>
        </w:tc>
        <w:tc>
          <w:tcPr>
            <w:tcW w:w="2552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Bilateral cystic tissue defect </w:t>
            </w:r>
            <w:r w:rsidRPr="00E91A7D">
              <w:rPr>
                <w:rFonts w:eastAsiaTheme="minorHAnsi"/>
                <w:sz w:val="20"/>
                <w:szCs w:val="20"/>
                <w:lang w:eastAsia="en-US"/>
              </w:rPr>
              <w:lastRenderedPageBreak/>
              <w:t xml:space="preserve">of </w:t>
            </w: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globus</w:t>
            </w:r>
            <w:proofErr w:type="spellEnd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pallidus</w:t>
            </w:r>
            <w:proofErr w:type="spellEnd"/>
          </w:p>
        </w:tc>
        <w:tc>
          <w:tcPr>
            <w:tcW w:w="1842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lastRenderedPageBreak/>
              <w:t>Dietary</w:t>
            </w:r>
          </w:p>
        </w:tc>
        <w:tc>
          <w:tcPr>
            <w:tcW w:w="1701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Trihexyphenidyl</w:t>
            </w:r>
            <w:proofErr w:type="spellEnd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 , </w:t>
            </w: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lastRenderedPageBreak/>
              <w:t>Clonazepam</w:t>
            </w:r>
            <w:proofErr w:type="spellEnd"/>
          </w:p>
        </w:tc>
      </w:tr>
      <w:tr w:rsidR="00851822" w:rsidRPr="00E91A7D" w:rsidTr="0057185D">
        <w:trPr>
          <w:cnfStyle w:val="000000100000"/>
        </w:trPr>
        <w:tc>
          <w:tcPr>
            <w:cnfStyle w:val="001000000000"/>
            <w:tcW w:w="675" w:type="dxa"/>
          </w:tcPr>
          <w:p w:rsidR="00851822" w:rsidRPr="00E91A7D" w:rsidRDefault="00851822" w:rsidP="0057185D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lastRenderedPageBreak/>
              <w:t>15</w:t>
            </w:r>
          </w:p>
        </w:tc>
        <w:tc>
          <w:tcPr>
            <w:tcW w:w="851" w:type="dxa"/>
          </w:tcPr>
          <w:p w:rsidR="00851822" w:rsidRPr="00E91A7D" w:rsidRDefault="00851822" w:rsidP="0057185D">
            <w:pPr>
              <w:spacing w:line="240" w:lineRule="auto"/>
              <w:jc w:val="center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5/M</w:t>
            </w:r>
          </w:p>
        </w:tc>
        <w:tc>
          <w:tcPr>
            <w:tcW w:w="2268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MSUD</w:t>
            </w:r>
          </w:p>
        </w:tc>
        <w:tc>
          <w:tcPr>
            <w:tcW w:w="1984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Segmental </w:t>
            </w: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dystonia</w:t>
            </w:r>
            <w:proofErr w:type="spellEnd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Myoclonus</w:t>
            </w:r>
            <w:proofErr w:type="spellEnd"/>
          </w:p>
        </w:tc>
        <w:tc>
          <w:tcPr>
            <w:tcW w:w="1276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Profound</w:t>
            </w:r>
          </w:p>
        </w:tc>
        <w:tc>
          <w:tcPr>
            <w:tcW w:w="2552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Abnormal signal intensity basal ganglia, </w:t>
            </w: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capsula</w:t>
            </w:r>
            <w:proofErr w:type="spellEnd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interna</w:t>
            </w:r>
            <w:proofErr w:type="spellEnd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pons</w:t>
            </w:r>
            <w:proofErr w:type="spellEnd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 and medulla oblongata</w:t>
            </w:r>
          </w:p>
        </w:tc>
        <w:tc>
          <w:tcPr>
            <w:tcW w:w="1842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Dietary</w:t>
            </w:r>
          </w:p>
        </w:tc>
        <w:tc>
          <w:tcPr>
            <w:tcW w:w="1701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851822" w:rsidRPr="00E91A7D" w:rsidTr="0057185D">
        <w:tc>
          <w:tcPr>
            <w:cnfStyle w:val="001000000000"/>
            <w:tcW w:w="675" w:type="dxa"/>
          </w:tcPr>
          <w:p w:rsidR="00851822" w:rsidRPr="00E91A7D" w:rsidRDefault="00851822" w:rsidP="0057185D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851" w:type="dxa"/>
          </w:tcPr>
          <w:p w:rsidR="00851822" w:rsidRPr="00E91A7D" w:rsidRDefault="00851822" w:rsidP="0057185D">
            <w:pPr>
              <w:spacing w:line="240" w:lineRule="auto"/>
              <w:jc w:val="center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2/M</w:t>
            </w:r>
          </w:p>
        </w:tc>
        <w:tc>
          <w:tcPr>
            <w:tcW w:w="2268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Nonketotic</w:t>
            </w:r>
            <w:proofErr w:type="spellEnd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hyperglycinemia</w:t>
            </w:r>
            <w:proofErr w:type="spellEnd"/>
          </w:p>
        </w:tc>
        <w:tc>
          <w:tcPr>
            <w:tcW w:w="1984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Ataxia</w:t>
            </w:r>
          </w:p>
        </w:tc>
        <w:tc>
          <w:tcPr>
            <w:tcW w:w="1276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Moderate</w:t>
            </w:r>
          </w:p>
        </w:tc>
        <w:tc>
          <w:tcPr>
            <w:tcW w:w="2552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No abnormalities</w:t>
            </w:r>
          </w:p>
        </w:tc>
        <w:tc>
          <w:tcPr>
            <w:tcW w:w="1842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Dextromethorphan</w:t>
            </w:r>
            <w:proofErr w:type="spellEnd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, Sodium benzoate, </w:t>
            </w: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Folinic</w:t>
            </w:r>
            <w:proofErr w:type="spellEnd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 acid</w:t>
            </w:r>
          </w:p>
        </w:tc>
        <w:tc>
          <w:tcPr>
            <w:tcW w:w="1701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851822" w:rsidRPr="00E91A7D" w:rsidTr="0057185D">
        <w:trPr>
          <w:cnfStyle w:val="000000100000"/>
        </w:trPr>
        <w:tc>
          <w:tcPr>
            <w:cnfStyle w:val="001000000000"/>
            <w:tcW w:w="675" w:type="dxa"/>
          </w:tcPr>
          <w:p w:rsidR="00851822" w:rsidRPr="00E91A7D" w:rsidRDefault="00851822" w:rsidP="0057185D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851" w:type="dxa"/>
          </w:tcPr>
          <w:p w:rsidR="00851822" w:rsidRPr="00E91A7D" w:rsidRDefault="00851822" w:rsidP="0057185D">
            <w:pPr>
              <w:spacing w:line="240" w:lineRule="auto"/>
              <w:jc w:val="center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6/F</w:t>
            </w:r>
          </w:p>
        </w:tc>
        <w:tc>
          <w:tcPr>
            <w:tcW w:w="2268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Propionic</w:t>
            </w:r>
            <w:proofErr w:type="spellEnd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acidemia</w:t>
            </w:r>
            <w:proofErr w:type="spellEnd"/>
          </w:p>
        </w:tc>
        <w:tc>
          <w:tcPr>
            <w:tcW w:w="1984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Segmental </w:t>
            </w: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dystonia</w:t>
            </w:r>
            <w:proofErr w:type="spellEnd"/>
          </w:p>
        </w:tc>
        <w:tc>
          <w:tcPr>
            <w:tcW w:w="1276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Moderate</w:t>
            </w:r>
          </w:p>
        </w:tc>
        <w:tc>
          <w:tcPr>
            <w:tcW w:w="2552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No abnormalities</w:t>
            </w:r>
          </w:p>
        </w:tc>
        <w:tc>
          <w:tcPr>
            <w:tcW w:w="1842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Dietary, </w:t>
            </w: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Metronidazole</w:t>
            </w:r>
            <w:proofErr w:type="spellEnd"/>
          </w:p>
        </w:tc>
        <w:tc>
          <w:tcPr>
            <w:tcW w:w="1701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851822" w:rsidRPr="00E91A7D" w:rsidTr="0057185D">
        <w:tc>
          <w:tcPr>
            <w:cnfStyle w:val="001000000000"/>
            <w:tcW w:w="675" w:type="dxa"/>
          </w:tcPr>
          <w:p w:rsidR="00851822" w:rsidRPr="00E91A7D" w:rsidRDefault="00851822" w:rsidP="0057185D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851" w:type="dxa"/>
          </w:tcPr>
          <w:p w:rsidR="00851822" w:rsidRPr="00E91A7D" w:rsidRDefault="00851822" w:rsidP="0057185D">
            <w:pPr>
              <w:spacing w:line="240" w:lineRule="auto"/>
              <w:jc w:val="center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11/F</w:t>
            </w:r>
          </w:p>
        </w:tc>
        <w:tc>
          <w:tcPr>
            <w:tcW w:w="2268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Propionic</w:t>
            </w:r>
            <w:proofErr w:type="spellEnd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acidemia</w:t>
            </w:r>
            <w:proofErr w:type="spellEnd"/>
          </w:p>
        </w:tc>
        <w:tc>
          <w:tcPr>
            <w:tcW w:w="1984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Myoclonus</w:t>
            </w:r>
            <w:proofErr w:type="spellEnd"/>
          </w:p>
        </w:tc>
        <w:tc>
          <w:tcPr>
            <w:tcW w:w="1276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Severe</w:t>
            </w:r>
          </w:p>
        </w:tc>
        <w:tc>
          <w:tcPr>
            <w:tcW w:w="2552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Global signs of atrophy</w:t>
            </w:r>
          </w:p>
        </w:tc>
        <w:tc>
          <w:tcPr>
            <w:tcW w:w="1842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Dietary, </w:t>
            </w: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Metronidazole</w:t>
            </w:r>
            <w:proofErr w:type="spellEnd"/>
          </w:p>
        </w:tc>
        <w:tc>
          <w:tcPr>
            <w:tcW w:w="1701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851822" w:rsidRPr="00E91A7D" w:rsidTr="0057185D">
        <w:trPr>
          <w:cnfStyle w:val="000000100000"/>
        </w:trPr>
        <w:tc>
          <w:tcPr>
            <w:cnfStyle w:val="001000000000"/>
            <w:tcW w:w="675" w:type="dxa"/>
          </w:tcPr>
          <w:p w:rsidR="00851822" w:rsidRPr="00E91A7D" w:rsidRDefault="00851822" w:rsidP="0057185D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851" w:type="dxa"/>
          </w:tcPr>
          <w:p w:rsidR="00851822" w:rsidRPr="00E91A7D" w:rsidRDefault="00851822" w:rsidP="0057185D">
            <w:pPr>
              <w:spacing w:line="240" w:lineRule="auto"/>
              <w:jc w:val="center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8/M</w:t>
            </w:r>
          </w:p>
        </w:tc>
        <w:tc>
          <w:tcPr>
            <w:tcW w:w="2268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PTPS-deficiency</w:t>
            </w:r>
          </w:p>
        </w:tc>
        <w:tc>
          <w:tcPr>
            <w:tcW w:w="1984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Segmental </w:t>
            </w: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dystonia</w:t>
            </w:r>
            <w:proofErr w:type="spellEnd"/>
          </w:p>
        </w:tc>
        <w:tc>
          <w:tcPr>
            <w:tcW w:w="1276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Moderate</w:t>
            </w:r>
          </w:p>
        </w:tc>
        <w:tc>
          <w:tcPr>
            <w:tcW w:w="2552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Periventricular</w:t>
            </w:r>
            <w:proofErr w:type="spellEnd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 white matter abnormalities</w:t>
            </w:r>
          </w:p>
        </w:tc>
        <w:tc>
          <w:tcPr>
            <w:tcW w:w="1842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BH-4, </w:t>
            </w:r>
          </w:p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5-OH-tryptophan, </w:t>
            </w: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Levodopa-carbidopa</w:t>
            </w:r>
            <w:proofErr w:type="spellEnd"/>
          </w:p>
        </w:tc>
        <w:tc>
          <w:tcPr>
            <w:tcW w:w="1701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851822" w:rsidRPr="00E91A7D" w:rsidTr="0057185D">
        <w:tc>
          <w:tcPr>
            <w:cnfStyle w:val="001000000000"/>
            <w:tcW w:w="675" w:type="dxa"/>
          </w:tcPr>
          <w:p w:rsidR="00851822" w:rsidRPr="00E91A7D" w:rsidRDefault="00851822" w:rsidP="0057185D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851" w:type="dxa"/>
          </w:tcPr>
          <w:p w:rsidR="00851822" w:rsidRPr="00E91A7D" w:rsidRDefault="00851822" w:rsidP="0057185D">
            <w:pPr>
              <w:spacing w:line="240" w:lineRule="auto"/>
              <w:jc w:val="center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3/F</w:t>
            </w:r>
          </w:p>
        </w:tc>
        <w:tc>
          <w:tcPr>
            <w:tcW w:w="2268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Respiratory chain defect</w:t>
            </w:r>
          </w:p>
        </w:tc>
        <w:tc>
          <w:tcPr>
            <w:tcW w:w="1984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Myoclonus</w:t>
            </w:r>
            <w:proofErr w:type="spellEnd"/>
          </w:p>
        </w:tc>
        <w:tc>
          <w:tcPr>
            <w:tcW w:w="1276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Severe</w:t>
            </w:r>
          </w:p>
        </w:tc>
        <w:tc>
          <w:tcPr>
            <w:tcW w:w="2552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Enlarged right lateral ventricle</w:t>
            </w:r>
          </w:p>
        </w:tc>
        <w:tc>
          <w:tcPr>
            <w:tcW w:w="1842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Dietary</w:t>
            </w:r>
          </w:p>
        </w:tc>
        <w:tc>
          <w:tcPr>
            <w:tcW w:w="1701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851822" w:rsidRPr="00E91A7D" w:rsidTr="0057185D">
        <w:trPr>
          <w:cnfStyle w:val="000000100000"/>
        </w:trPr>
        <w:tc>
          <w:tcPr>
            <w:cnfStyle w:val="001000000000"/>
            <w:tcW w:w="675" w:type="dxa"/>
          </w:tcPr>
          <w:p w:rsidR="00851822" w:rsidRPr="00E91A7D" w:rsidRDefault="00851822" w:rsidP="0057185D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851" w:type="dxa"/>
          </w:tcPr>
          <w:p w:rsidR="00851822" w:rsidRPr="00E91A7D" w:rsidRDefault="00851822" w:rsidP="0057185D">
            <w:pPr>
              <w:spacing w:line="240" w:lineRule="auto"/>
              <w:jc w:val="center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5/F</w:t>
            </w:r>
          </w:p>
        </w:tc>
        <w:tc>
          <w:tcPr>
            <w:tcW w:w="2268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Respiratory chain defect</w:t>
            </w:r>
          </w:p>
        </w:tc>
        <w:tc>
          <w:tcPr>
            <w:tcW w:w="1984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Generalised </w:t>
            </w: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dystonia</w:t>
            </w:r>
            <w:proofErr w:type="spellEnd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Myoclonus</w:t>
            </w:r>
            <w:proofErr w:type="spellEnd"/>
          </w:p>
        </w:tc>
        <w:tc>
          <w:tcPr>
            <w:tcW w:w="1276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Profound</w:t>
            </w:r>
          </w:p>
        </w:tc>
        <w:tc>
          <w:tcPr>
            <w:tcW w:w="2552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Enlarged ventricles</w:t>
            </w:r>
          </w:p>
        </w:tc>
        <w:tc>
          <w:tcPr>
            <w:tcW w:w="1842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Dietary</w:t>
            </w:r>
          </w:p>
        </w:tc>
        <w:tc>
          <w:tcPr>
            <w:tcW w:w="1701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851822" w:rsidRPr="00E91A7D" w:rsidTr="0057185D">
        <w:tc>
          <w:tcPr>
            <w:cnfStyle w:val="001000000000"/>
            <w:tcW w:w="675" w:type="dxa"/>
          </w:tcPr>
          <w:p w:rsidR="00851822" w:rsidRPr="00E91A7D" w:rsidRDefault="00851822" w:rsidP="0057185D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851" w:type="dxa"/>
          </w:tcPr>
          <w:p w:rsidR="00851822" w:rsidRPr="00E91A7D" w:rsidRDefault="00851822" w:rsidP="0057185D">
            <w:pPr>
              <w:spacing w:line="240" w:lineRule="auto"/>
              <w:jc w:val="center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6/M</w:t>
            </w:r>
          </w:p>
        </w:tc>
        <w:tc>
          <w:tcPr>
            <w:tcW w:w="2268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Respiratory chain defect</w:t>
            </w:r>
          </w:p>
        </w:tc>
        <w:tc>
          <w:tcPr>
            <w:tcW w:w="1984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Myoclonus</w:t>
            </w:r>
            <w:proofErr w:type="spellEnd"/>
          </w:p>
        </w:tc>
        <w:tc>
          <w:tcPr>
            <w:tcW w:w="1276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Mild</w:t>
            </w:r>
          </w:p>
        </w:tc>
        <w:tc>
          <w:tcPr>
            <w:tcW w:w="2552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No MRI available</w:t>
            </w:r>
          </w:p>
        </w:tc>
        <w:tc>
          <w:tcPr>
            <w:tcW w:w="1842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Dietary, </w:t>
            </w:r>
          </w:p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Co- enzyme Q10</w:t>
            </w:r>
          </w:p>
        </w:tc>
        <w:tc>
          <w:tcPr>
            <w:tcW w:w="1701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851822" w:rsidRPr="00E91A7D" w:rsidTr="0057185D">
        <w:trPr>
          <w:cnfStyle w:val="000000100000"/>
        </w:trPr>
        <w:tc>
          <w:tcPr>
            <w:cnfStyle w:val="001000000000"/>
            <w:tcW w:w="675" w:type="dxa"/>
          </w:tcPr>
          <w:p w:rsidR="00851822" w:rsidRPr="00E91A7D" w:rsidRDefault="00851822" w:rsidP="0057185D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851" w:type="dxa"/>
          </w:tcPr>
          <w:p w:rsidR="00851822" w:rsidRPr="00E91A7D" w:rsidRDefault="00851822" w:rsidP="0057185D">
            <w:pPr>
              <w:spacing w:line="240" w:lineRule="auto"/>
              <w:jc w:val="center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8/F</w:t>
            </w:r>
          </w:p>
        </w:tc>
        <w:tc>
          <w:tcPr>
            <w:tcW w:w="2268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Respiratory chain defect</w:t>
            </w:r>
          </w:p>
        </w:tc>
        <w:tc>
          <w:tcPr>
            <w:tcW w:w="1984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Generalised </w:t>
            </w: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dystonia</w:t>
            </w:r>
            <w:proofErr w:type="spellEnd"/>
          </w:p>
        </w:tc>
        <w:tc>
          <w:tcPr>
            <w:tcW w:w="1276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Profound</w:t>
            </w:r>
          </w:p>
        </w:tc>
        <w:tc>
          <w:tcPr>
            <w:tcW w:w="2552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No abnormalities</w:t>
            </w:r>
          </w:p>
        </w:tc>
        <w:tc>
          <w:tcPr>
            <w:tcW w:w="1842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Dietary</w:t>
            </w:r>
          </w:p>
        </w:tc>
        <w:tc>
          <w:tcPr>
            <w:tcW w:w="1701" w:type="dxa"/>
          </w:tcPr>
          <w:p w:rsidR="00851822" w:rsidRPr="00E91A7D" w:rsidRDefault="00851822" w:rsidP="0057185D">
            <w:pPr>
              <w:spacing w:line="240" w:lineRule="auto"/>
              <w:cnfStyle w:val="00000010000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851822" w:rsidRPr="00E91A7D" w:rsidTr="0057185D">
        <w:tc>
          <w:tcPr>
            <w:cnfStyle w:val="001000000000"/>
            <w:tcW w:w="675" w:type="dxa"/>
          </w:tcPr>
          <w:p w:rsidR="00851822" w:rsidRPr="00E91A7D" w:rsidRDefault="00851822" w:rsidP="0057185D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851" w:type="dxa"/>
          </w:tcPr>
          <w:p w:rsidR="00851822" w:rsidRPr="00E91A7D" w:rsidRDefault="00851822" w:rsidP="0057185D">
            <w:pPr>
              <w:spacing w:line="240" w:lineRule="auto"/>
              <w:jc w:val="center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10/F</w:t>
            </w:r>
          </w:p>
        </w:tc>
        <w:tc>
          <w:tcPr>
            <w:tcW w:w="2268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Respiratory chain defect</w:t>
            </w:r>
          </w:p>
        </w:tc>
        <w:tc>
          <w:tcPr>
            <w:tcW w:w="1984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Generalised </w:t>
            </w: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dystonia</w:t>
            </w:r>
            <w:proofErr w:type="spellEnd"/>
          </w:p>
        </w:tc>
        <w:tc>
          <w:tcPr>
            <w:tcW w:w="1276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Profound</w:t>
            </w:r>
          </w:p>
        </w:tc>
        <w:tc>
          <w:tcPr>
            <w:tcW w:w="2552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proofErr w:type="spellStart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>Periventricular</w:t>
            </w:r>
            <w:proofErr w:type="spellEnd"/>
            <w:r w:rsidRPr="00E91A7D">
              <w:rPr>
                <w:rFonts w:eastAsiaTheme="minorHAnsi"/>
                <w:sz w:val="20"/>
                <w:szCs w:val="20"/>
                <w:lang w:eastAsia="en-US"/>
              </w:rPr>
              <w:t xml:space="preserve"> white matter abnormalities, especially occipital </w:t>
            </w:r>
          </w:p>
        </w:tc>
        <w:tc>
          <w:tcPr>
            <w:tcW w:w="1842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  <w:r w:rsidRPr="00E91A7D">
              <w:rPr>
                <w:rFonts w:eastAsiaTheme="minorHAnsi"/>
                <w:sz w:val="20"/>
                <w:szCs w:val="20"/>
                <w:lang w:eastAsia="en-US"/>
              </w:rPr>
              <w:t>Dietary</w:t>
            </w:r>
          </w:p>
        </w:tc>
        <w:tc>
          <w:tcPr>
            <w:tcW w:w="1701" w:type="dxa"/>
          </w:tcPr>
          <w:p w:rsidR="00851822" w:rsidRPr="00E91A7D" w:rsidRDefault="00851822" w:rsidP="0057185D">
            <w:pPr>
              <w:spacing w:line="240" w:lineRule="auto"/>
              <w:cnfStyle w:val="000000000000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</w:tbl>
    <w:p w:rsidR="00851822" w:rsidRPr="00E91A7D" w:rsidRDefault="00851822" w:rsidP="00851822">
      <w:pPr>
        <w:spacing w:line="276" w:lineRule="auto"/>
        <w:rPr>
          <w:rFonts w:eastAsiaTheme="minorHAnsi"/>
          <w:sz w:val="20"/>
          <w:szCs w:val="20"/>
          <w:lang w:val="nl-NL" w:eastAsia="en-US"/>
        </w:rPr>
      </w:pPr>
      <w:r w:rsidRPr="00E91A7D">
        <w:rPr>
          <w:rFonts w:eastAsiaTheme="minorHAnsi"/>
          <w:sz w:val="20"/>
          <w:szCs w:val="20"/>
          <w:lang w:val="nl-NL" w:eastAsia="en-US"/>
        </w:rPr>
        <w:br w:type="textWrapping" w:clear="all"/>
        <w:t xml:space="preserve">IEM: inborn error of metabolism, AADC: aromatic amino acid decarboxylase, AASA: alpha-aminoadipic semialdehyde, CDG: congenital disorder of glycosylation, </w:t>
      </w:r>
    </w:p>
    <w:p w:rsidR="00851822" w:rsidRPr="00E91A7D" w:rsidRDefault="00851822" w:rsidP="00851822">
      <w:pPr>
        <w:spacing w:line="276" w:lineRule="auto"/>
        <w:rPr>
          <w:rFonts w:eastAsiaTheme="minorHAnsi"/>
          <w:sz w:val="20"/>
          <w:szCs w:val="20"/>
          <w:lang w:val="nl-NL" w:eastAsia="en-US"/>
        </w:rPr>
      </w:pPr>
      <w:r w:rsidRPr="00E91A7D">
        <w:rPr>
          <w:rFonts w:eastAsiaTheme="minorHAnsi"/>
          <w:sz w:val="20"/>
          <w:szCs w:val="20"/>
          <w:lang w:val="nl-NL" w:eastAsia="en-US"/>
        </w:rPr>
        <w:t>GA: glutaric aciduria; MCT-8: Monocarboxylate transporter 8, PTPS: 6-pyruvoyl-tetrahydropterin synthase.</w:t>
      </w:r>
    </w:p>
    <w:p w:rsidR="00851822" w:rsidRPr="00E91A7D" w:rsidRDefault="00851822" w:rsidP="00851822">
      <w:pPr>
        <w:spacing w:line="276" w:lineRule="auto"/>
        <w:rPr>
          <w:rFonts w:eastAsiaTheme="minorHAnsi"/>
          <w:sz w:val="20"/>
          <w:szCs w:val="20"/>
          <w:lang w:eastAsia="en-US"/>
        </w:rPr>
      </w:pPr>
      <w:r w:rsidRPr="00E91A7D">
        <w:rPr>
          <w:rFonts w:eastAsiaTheme="minorHAnsi"/>
          <w:sz w:val="20"/>
          <w:szCs w:val="20"/>
          <w:lang w:eastAsia="en-US"/>
        </w:rPr>
        <w:t xml:space="preserve">The classification of the intellectual disability is according to the American association on Intellectual and Developmental Disabilities (2010)  </w:t>
      </w:r>
    </w:p>
    <w:p w:rsidR="00851822" w:rsidRDefault="00851822" w:rsidP="00851822">
      <w:pPr>
        <w:spacing w:line="240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:rsidR="00CB1052" w:rsidRPr="00851822" w:rsidRDefault="00CB1052" w:rsidP="00851822">
      <w:pPr>
        <w:rPr>
          <w:szCs w:val="22"/>
        </w:rPr>
      </w:pPr>
    </w:p>
    <w:sectPr w:rsidR="00CB1052" w:rsidRPr="00851822" w:rsidSect="00DF097B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2678" w:rsidRDefault="00AB2678" w:rsidP="00691390">
      <w:r>
        <w:separator/>
      </w:r>
    </w:p>
  </w:endnote>
  <w:endnote w:type="continuationSeparator" w:id="0">
    <w:p w:rsidR="00AB2678" w:rsidRDefault="00AB2678" w:rsidP="0069139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F2E26" w:rsidRPr="003873C4" w:rsidRDefault="003A5A9D">
    <w:pPr>
      <w:pStyle w:val="Footer"/>
      <w:jc w:val="center"/>
      <w:rPr>
        <w:sz w:val="20"/>
        <w:szCs w:val="20"/>
      </w:rPr>
    </w:pPr>
    <w:r w:rsidRPr="003873C4">
      <w:rPr>
        <w:sz w:val="20"/>
        <w:szCs w:val="20"/>
      </w:rPr>
      <w:fldChar w:fldCharType="begin"/>
    </w:r>
    <w:r w:rsidR="005F2E26" w:rsidRPr="003873C4">
      <w:rPr>
        <w:sz w:val="20"/>
        <w:szCs w:val="20"/>
      </w:rPr>
      <w:instrText xml:space="preserve"> PAGE   \* MERGEFORMAT </w:instrText>
    </w:r>
    <w:r w:rsidRPr="003873C4">
      <w:rPr>
        <w:sz w:val="20"/>
        <w:szCs w:val="20"/>
      </w:rPr>
      <w:fldChar w:fldCharType="separate"/>
    </w:r>
    <w:r w:rsidR="006E200E">
      <w:rPr>
        <w:noProof/>
        <w:sz w:val="20"/>
        <w:szCs w:val="20"/>
      </w:rPr>
      <w:t>1</w:t>
    </w:r>
    <w:r w:rsidRPr="003873C4">
      <w:rPr>
        <w:sz w:val="20"/>
        <w:szCs w:val="20"/>
      </w:rPr>
      <w:fldChar w:fldCharType="end"/>
    </w:r>
  </w:p>
  <w:p w:rsidR="005F2E26" w:rsidRDefault="005F2E2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2678" w:rsidRDefault="00AB2678" w:rsidP="00691390">
      <w:r>
        <w:separator/>
      </w:r>
    </w:p>
  </w:footnote>
  <w:footnote w:type="continuationSeparator" w:id="0">
    <w:p w:rsidR="00AB2678" w:rsidRDefault="00AB2678" w:rsidP="0069139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F4364EE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770408"/>
    <w:multiLevelType w:val="hybridMultilevel"/>
    <w:tmpl w:val="A6464166"/>
    <w:lvl w:ilvl="0" w:tplc="2420651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3FC344A"/>
    <w:multiLevelType w:val="hybridMultilevel"/>
    <w:tmpl w:val="17AED778"/>
    <w:lvl w:ilvl="0" w:tplc="4D9E0624">
      <w:start w:val="24"/>
      <w:numFmt w:val="bullet"/>
      <w:lvlText w:val="-"/>
      <w:lvlJc w:val="left"/>
      <w:pPr>
        <w:ind w:left="720" w:hanging="360"/>
      </w:pPr>
      <w:rPr>
        <w:rFonts w:ascii="Calibri" w:eastAsia="SimSun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44B4FFB"/>
    <w:multiLevelType w:val="hybridMultilevel"/>
    <w:tmpl w:val="2062A52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59530E39"/>
    <w:multiLevelType w:val="hybridMultilevel"/>
    <w:tmpl w:val="ED4C364E"/>
    <w:lvl w:ilvl="0" w:tplc="A46414D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78C6188A"/>
    <w:multiLevelType w:val="hybridMultilevel"/>
    <w:tmpl w:val="20B66A1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D1E4576"/>
    <w:multiLevelType w:val="hybridMultilevel"/>
    <w:tmpl w:val="E8C67286"/>
    <w:lvl w:ilvl="0" w:tplc="24206516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1"/>
  </w:num>
  <w:num w:numId="4">
    <w:abstractNumId w:val="4"/>
  </w:num>
  <w:num w:numId="5">
    <w:abstractNumId w:val="0"/>
  </w:num>
  <w:num w:numId="6">
    <w:abstractNumId w:val="2"/>
  </w:num>
  <w:num w:numId="7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hyphenationZone w:val="425"/>
  <w:drawingGridHorizontalSpacing w:val="120"/>
  <w:displayHorizontalDrawingGridEvery w:val="2"/>
  <w:characterSpacingControl w:val="doNotCompress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/>
  <w:rsids>
    <w:rsidRoot w:val="00BB7A79"/>
    <w:rsid w:val="0000344F"/>
    <w:rsid w:val="00003986"/>
    <w:rsid w:val="00003B6A"/>
    <w:rsid w:val="00005E98"/>
    <w:rsid w:val="00006061"/>
    <w:rsid w:val="0000666B"/>
    <w:rsid w:val="00006733"/>
    <w:rsid w:val="00011485"/>
    <w:rsid w:val="00011FF7"/>
    <w:rsid w:val="000241F7"/>
    <w:rsid w:val="00026CAD"/>
    <w:rsid w:val="000323C1"/>
    <w:rsid w:val="00033F61"/>
    <w:rsid w:val="00034F29"/>
    <w:rsid w:val="00041F0A"/>
    <w:rsid w:val="00045D29"/>
    <w:rsid w:val="00047911"/>
    <w:rsid w:val="00050796"/>
    <w:rsid w:val="000545DB"/>
    <w:rsid w:val="00063A93"/>
    <w:rsid w:val="0006673E"/>
    <w:rsid w:val="000702D2"/>
    <w:rsid w:val="00072EB2"/>
    <w:rsid w:val="00073B43"/>
    <w:rsid w:val="00073C58"/>
    <w:rsid w:val="00073D65"/>
    <w:rsid w:val="00074BA9"/>
    <w:rsid w:val="00077604"/>
    <w:rsid w:val="00080C39"/>
    <w:rsid w:val="00082578"/>
    <w:rsid w:val="00083ECD"/>
    <w:rsid w:val="000878F5"/>
    <w:rsid w:val="00094EE7"/>
    <w:rsid w:val="000A1012"/>
    <w:rsid w:val="000A3B26"/>
    <w:rsid w:val="000A4A28"/>
    <w:rsid w:val="000A5ABE"/>
    <w:rsid w:val="000A6FA0"/>
    <w:rsid w:val="000B1332"/>
    <w:rsid w:val="000B4DEB"/>
    <w:rsid w:val="000B6B65"/>
    <w:rsid w:val="000B7D64"/>
    <w:rsid w:val="000D0EA6"/>
    <w:rsid w:val="000D122C"/>
    <w:rsid w:val="000D4277"/>
    <w:rsid w:val="000D5BFF"/>
    <w:rsid w:val="000E19F2"/>
    <w:rsid w:val="000E5FD9"/>
    <w:rsid w:val="000E6530"/>
    <w:rsid w:val="000F007B"/>
    <w:rsid w:val="000F4240"/>
    <w:rsid w:val="00100739"/>
    <w:rsid w:val="00102807"/>
    <w:rsid w:val="00105007"/>
    <w:rsid w:val="001062CA"/>
    <w:rsid w:val="00112ADC"/>
    <w:rsid w:val="00115000"/>
    <w:rsid w:val="001166BA"/>
    <w:rsid w:val="00117BD9"/>
    <w:rsid w:val="00117CD1"/>
    <w:rsid w:val="00121FC8"/>
    <w:rsid w:val="001238B7"/>
    <w:rsid w:val="00125034"/>
    <w:rsid w:val="001265C3"/>
    <w:rsid w:val="0012799B"/>
    <w:rsid w:val="00135558"/>
    <w:rsid w:val="001366A7"/>
    <w:rsid w:val="001432AB"/>
    <w:rsid w:val="001435D4"/>
    <w:rsid w:val="00150F43"/>
    <w:rsid w:val="001529F1"/>
    <w:rsid w:val="00152AAD"/>
    <w:rsid w:val="00154644"/>
    <w:rsid w:val="001560B5"/>
    <w:rsid w:val="00163BF1"/>
    <w:rsid w:val="00163C4B"/>
    <w:rsid w:val="001649AF"/>
    <w:rsid w:val="00166581"/>
    <w:rsid w:val="00176BDB"/>
    <w:rsid w:val="001773DF"/>
    <w:rsid w:val="00181311"/>
    <w:rsid w:val="00181DEB"/>
    <w:rsid w:val="001864AB"/>
    <w:rsid w:val="00187742"/>
    <w:rsid w:val="001A235E"/>
    <w:rsid w:val="001B636E"/>
    <w:rsid w:val="001C0D05"/>
    <w:rsid w:val="001C5459"/>
    <w:rsid w:val="001D5A09"/>
    <w:rsid w:val="001D628D"/>
    <w:rsid w:val="001E1798"/>
    <w:rsid w:val="001E207E"/>
    <w:rsid w:val="001E29CD"/>
    <w:rsid w:val="001E2D08"/>
    <w:rsid w:val="001E3B4E"/>
    <w:rsid w:val="001F085C"/>
    <w:rsid w:val="001F1121"/>
    <w:rsid w:val="001F4C22"/>
    <w:rsid w:val="002044D7"/>
    <w:rsid w:val="00211113"/>
    <w:rsid w:val="002168EE"/>
    <w:rsid w:val="00223871"/>
    <w:rsid w:val="002351C0"/>
    <w:rsid w:val="00241BD2"/>
    <w:rsid w:val="00243999"/>
    <w:rsid w:val="00243D92"/>
    <w:rsid w:val="00245832"/>
    <w:rsid w:val="00245902"/>
    <w:rsid w:val="00250550"/>
    <w:rsid w:val="002608EB"/>
    <w:rsid w:val="00266CD0"/>
    <w:rsid w:val="002732A9"/>
    <w:rsid w:val="0027461D"/>
    <w:rsid w:val="00275D01"/>
    <w:rsid w:val="0027771C"/>
    <w:rsid w:val="00291D84"/>
    <w:rsid w:val="00292447"/>
    <w:rsid w:val="00293F91"/>
    <w:rsid w:val="002A40F7"/>
    <w:rsid w:val="002A66F4"/>
    <w:rsid w:val="002B4901"/>
    <w:rsid w:val="002B663B"/>
    <w:rsid w:val="002B6AB2"/>
    <w:rsid w:val="002B70CD"/>
    <w:rsid w:val="002B7E54"/>
    <w:rsid w:val="002C681A"/>
    <w:rsid w:val="002D19A4"/>
    <w:rsid w:val="002D1E62"/>
    <w:rsid w:val="002D57FC"/>
    <w:rsid w:val="002E007A"/>
    <w:rsid w:val="002E25C4"/>
    <w:rsid w:val="002E2CB0"/>
    <w:rsid w:val="002E3C2B"/>
    <w:rsid w:val="002E5AC4"/>
    <w:rsid w:val="002E5EFE"/>
    <w:rsid w:val="003006A3"/>
    <w:rsid w:val="0030639A"/>
    <w:rsid w:val="00310FBA"/>
    <w:rsid w:val="0031167B"/>
    <w:rsid w:val="003148FD"/>
    <w:rsid w:val="0031630A"/>
    <w:rsid w:val="0031789D"/>
    <w:rsid w:val="00321B37"/>
    <w:rsid w:val="00322868"/>
    <w:rsid w:val="00322E0B"/>
    <w:rsid w:val="00327FF6"/>
    <w:rsid w:val="003344DA"/>
    <w:rsid w:val="00334CC7"/>
    <w:rsid w:val="00334FDB"/>
    <w:rsid w:val="00343FC6"/>
    <w:rsid w:val="00346156"/>
    <w:rsid w:val="0034677B"/>
    <w:rsid w:val="00356FB8"/>
    <w:rsid w:val="0036105D"/>
    <w:rsid w:val="00361E1B"/>
    <w:rsid w:val="0037026F"/>
    <w:rsid w:val="00373F01"/>
    <w:rsid w:val="0037615F"/>
    <w:rsid w:val="003807AE"/>
    <w:rsid w:val="003820BE"/>
    <w:rsid w:val="00382277"/>
    <w:rsid w:val="0038279A"/>
    <w:rsid w:val="003831FF"/>
    <w:rsid w:val="003869DF"/>
    <w:rsid w:val="003873C4"/>
    <w:rsid w:val="0039039D"/>
    <w:rsid w:val="0039338C"/>
    <w:rsid w:val="003978A8"/>
    <w:rsid w:val="003A4A8E"/>
    <w:rsid w:val="003A4B94"/>
    <w:rsid w:val="003A5A9D"/>
    <w:rsid w:val="003A6061"/>
    <w:rsid w:val="003A68D6"/>
    <w:rsid w:val="003B4FC2"/>
    <w:rsid w:val="003B6543"/>
    <w:rsid w:val="003C2B81"/>
    <w:rsid w:val="003C2F54"/>
    <w:rsid w:val="003C3B4A"/>
    <w:rsid w:val="003D3D44"/>
    <w:rsid w:val="003E043F"/>
    <w:rsid w:val="003E2480"/>
    <w:rsid w:val="003E2976"/>
    <w:rsid w:val="003E72E0"/>
    <w:rsid w:val="003F0955"/>
    <w:rsid w:val="003F1469"/>
    <w:rsid w:val="003F5438"/>
    <w:rsid w:val="00401C8D"/>
    <w:rsid w:val="0041090D"/>
    <w:rsid w:val="004123EB"/>
    <w:rsid w:val="0041306A"/>
    <w:rsid w:val="00415D77"/>
    <w:rsid w:val="004215C4"/>
    <w:rsid w:val="0042240C"/>
    <w:rsid w:val="00424611"/>
    <w:rsid w:val="00425447"/>
    <w:rsid w:val="0042788A"/>
    <w:rsid w:val="004358B2"/>
    <w:rsid w:val="00435C0C"/>
    <w:rsid w:val="00444AA7"/>
    <w:rsid w:val="0045048F"/>
    <w:rsid w:val="00455E88"/>
    <w:rsid w:val="00461443"/>
    <w:rsid w:val="00462C3C"/>
    <w:rsid w:val="00474F42"/>
    <w:rsid w:val="0047501C"/>
    <w:rsid w:val="00475B1B"/>
    <w:rsid w:val="00476090"/>
    <w:rsid w:val="00484111"/>
    <w:rsid w:val="004844C1"/>
    <w:rsid w:val="00486B82"/>
    <w:rsid w:val="004937E0"/>
    <w:rsid w:val="00495634"/>
    <w:rsid w:val="004A2BF3"/>
    <w:rsid w:val="004B1083"/>
    <w:rsid w:val="004B7A15"/>
    <w:rsid w:val="004C1E7A"/>
    <w:rsid w:val="004C6D5F"/>
    <w:rsid w:val="004D0465"/>
    <w:rsid w:val="004D1304"/>
    <w:rsid w:val="004D7A96"/>
    <w:rsid w:val="004F2BF4"/>
    <w:rsid w:val="004F6135"/>
    <w:rsid w:val="004F61A1"/>
    <w:rsid w:val="004F7888"/>
    <w:rsid w:val="004F7A50"/>
    <w:rsid w:val="0050078C"/>
    <w:rsid w:val="00503B6F"/>
    <w:rsid w:val="00504D6E"/>
    <w:rsid w:val="00510396"/>
    <w:rsid w:val="00510C83"/>
    <w:rsid w:val="00513378"/>
    <w:rsid w:val="00517322"/>
    <w:rsid w:val="00517D34"/>
    <w:rsid w:val="0052252D"/>
    <w:rsid w:val="0052797F"/>
    <w:rsid w:val="00527D4F"/>
    <w:rsid w:val="0053149F"/>
    <w:rsid w:val="00531C6E"/>
    <w:rsid w:val="00537FC2"/>
    <w:rsid w:val="005407A7"/>
    <w:rsid w:val="00543E26"/>
    <w:rsid w:val="00553DB2"/>
    <w:rsid w:val="005575EF"/>
    <w:rsid w:val="00557F4B"/>
    <w:rsid w:val="00560F96"/>
    <w:rsid w:val="005645F1"/>
    <w:rsid w:val="00574B7A"/>
    <w:rsid w:val="00575BC8"/>
    <w:rsid w:val="00576F9E"/>
    <w:rsid w:val="00594A6A"/>
    <w:rsid w:val="00595196"/>
    <w:rsid w:val="00597418"/>
    <w:rsid w:val="005A7AAE"/>
    <w:rsid w:val="005A7AD4"/>
    <w:rsid w:val="005A7E8A"/>
    <w:rsid w:val="005B3734"/>
    <w:rsid w:val="005B401C"/>
    <w:rsid w:val="005B628F"/>
    <w:rsid w:val="005B7E7A"/>
    <w:rsid w:val="005C0AF8"/>
    <w:rsid w:val="005D0672"/>
    <w:rsid w:val="005D749C"/>
    <w:rsid w:val="005E13B8"/>
    <w:rsid w:val="005E1C11"/>
    <w:rsid w:val="005E6889"/>
    <w:rsid w:val="005E7306"/>
    <w:rsid w:val="005E7F9E"/>
    <w:rsid w:val="005F2A72"/>
    <w:rsid w:val="005F2E26"/>
    <w:rsid w:val="005F52AB"/>
    <w:rsid w:val="005F590F"/>
    <w:rsid w:val="005F5CE2"/>
    <w:rsid w:val="00601005"/>
    <w:rsid w:val="00606D47"/>
    <w:rsid w:val="00607225"/>
    <w:rsid w:val="00607B71"/>
    <w:rsid w:val="006122B4"/>
    <w:rsid w:val="006173C5"/>
    <w:rsid w:val="00617EAA"/>
    <w:rsid w:val="00621BBF"/>
    <w:rsid w:val="00622FA6"/>
    <w:rsid w:val="00627D32"/>
    <w:rsid w:val="00646CFA"/>
    <w:rsid w:val="00647459"/>
    <w:rsid w:val="00647483"/>
    <w:rsid w:val="006502FB"/>
    <w:rsid w:val="00653E1D"/>
    <w:rsid w:val="00654B2B"/>
    <w:rsid w:val="006555ED"/>
    <w:rsid w:val="0065564D"/>
    <w:rsid w:val="00662FCA"/>
    <w:rsid w:val="00667F42"/>
    <w:rsid w:val="00671909"/>
    <w:rsid w:val="00674535"/>
    <w:rsid w:val="00674EA6"/>
    <w:rsid w:val="00677461"/>
    <w:rsid w:val="006806B8"/>
    <w:rsid w:val="0068257E"/>
    <w:rsid w:val="006865D5"/>
    <w:rsid w:val="00691390"/>
    <w:rsid w:val="00694CE2"/>
    <w:rsid w:val="006A0162"/>
    <w:rsid w:val="006A0449"/>
    <w:rsid w:val="006A3BBF"/>
    <w:rsid w:val="006A7033"/>
    <w:rsid w:val="006B020B"/>
    <w:rsid w:val="006B41E1"/>
    <w:rsid w:val="006B48A9"/>
    <w:rsid w:val="006B6606"/>
    <w:rsid w:val="006C1CEF"/>
    <w:rsid w:val="006C561B"/>
    <w:rsid w:val="006C5A4F"/>
    <w:rsid w:val="006D2180"/>
    <w:rsid w:val="006D2F6F"/>
    <w:rsid w:val="006D3540"/>
    <w:rsid w:val="006D593C"/>
    <w:rsid w:val="006D5D60"/>
    <w:rsid w:val="006E03ED"/>
    <w:rsid w:val="006E200E"/>
    <w:rsid w:val="006E2B8C"/>
    <w:rsid w:val="006E7F32"/>
    <w:rsid w:val="006F2FFD"/>
    <w:rsid w:val="006F6B0E"/>
    <w:rsid w:val="006F7190"/>
    <w:rsid w:val="00712814"/>
    <w:rsid w:val="007141E5"/>
    <w:rsid w:val="00714F2D"/>
    <w:rsid w:val="00715F4B"/>
    <w:rsid w:val="007275BE"/>
    <w:rsid w:val="00730C0C"/>
    <w:rsid w:val="007321C5"/>
    <w:rsid w:val="0073295F"/>
    <w:rsid w:val="00734E5E"/>
    <w:rsid w:val="00745A8E"/>
    <w:rsid w:val="00751DB5"/>
    <w:rsid w:val="007529F8"/>
    <w:rsid w:val="00753C60"/>
    <w:rsid w:val="007613E7"/>
    <w:rsid w:val="00763EA5"/>
    <w:rsid w:val="00764E6C"/>
    <w:rsid w:val="00770D59"/>
    <w:rsid w:val="00774FDA"/>
    <w:rsid w:val="007778DE"/>
    <w:rsid w:val="00780360"/>
    <w:rsid w:val="00781484"/>
    <w:rsid w:val="00786002"/>
    <w:rsid w:val="00786273"/>
    <w:rsid w:val="00787B85"/>
    <w:rsid w:val="00791B58"/>
    <w:rsid w:val="0079617F"/>
    <w:rsid w:val="00796266"/>
    <w:rsid w:val="00796EAB"/>
    <w:rsid w:val="00797AE9"/>
    <w:rsid w:val="007A22A4"/>
    <w:rsid w:val="007A2E2D"/>
    <w:rsid w:val="007A37A1"/>
    <w:rsid w:val="007B332C"/>
    <w:rsid w:val="007B75C0"/>
    <w:rsid w:val="007C58F5"/>
    <w:rsid w:val="007C6551"/>
    <w:rsid w:val="007C7FA8"/>
    <w:rsid w:val="007E1A86"/>
    <w:rsid w:val="007E4928"/>
    <w:rsid w:val="007E4B59"/>
    <w:rsid w:val="007F2FBB"/>
    <w:rsid w:val="007F4CB4"/>
    <w:rsid w:val="007F566D"/>
    <w:rsid w:val="007F6E79"/>
    <w:rsid w:val="007F7E81"/>
    <w:rsid w:val="00802F9C"/>
    <w:rsid w:val="008062A3"/>
    <w:rsid w:val="00807298"/>
    <w:rsid w:val="008106E3"/>
    <w:rsid w:val="00815696"/>
    <w:rsid w:val="00823653"/>
    <w:rsid w:val="008246E8"/>
    <w:rsid w:val="00830EBD"/>
    <w:rsid w:val="008324A9"/>
    <w:rsid w:val="0083721E"/>
    <w:rsid w:val="0084405F"/>
    <w:rsid w:val="0084710C"/>
    <w:rsid w:val="00847513"/>
    <w:rsid w:val="00847D24"/>
    <w:rsid w:val="008509AD"/>
    <w:rsid w:val="00850E4E"/>
    <w:rsid w:val="00851822"/>
    <w:rsid w:val="00852837"/>
    <w:rsid w:val="0085556A"/>
    <w:rsid w:val="008566CC"/>
    <w:rsid w:val="00856789"/>
    <w:rsid w:val="00856ECC"/>
    <w:rsid w:val="00857289"/>
    <w:rsid w:val="00860DF4"/>
    <w:rsid w:val="00860EC1"/>
    <w:rsid w:val="008611F3"/>
    <w:rsid w:val="008623E2"/>
    <w:rsid w:val="008749EA"/>
    <w:rsid w:val="00880946"/>
    <w:rsid w:val="00880A5F"/>
    <w:rsid w:val="0088247C"/>
    <w:rsid w:val="00883B19"/>
    <w:rsid w:val="00884A52"/>
    <w:rsid w:val="008877F7"/>
    <w:rsid w:val="008921D0"/>
    <w:rsid w:val="0089241B"/>
    <w:rsid w:val="008A20CB"/>
    <w:rsid w:val="008A406A"/>
    <w:rsid w:val="008A51D8"/>
    <w:rsid w:val="008B335A"/>
    <w:rsid w:val="008B36D7"/>
    <w:rsid w:val="008C089C"/>
    <w:rsid w:val="008C25CE"/>
    <w:rsid w:val="008D1375"/>
    <w:rsid w:val="008D3FD8"/>
    <w:rsid w:val="008D4A1E"/>
    <w:rsid w:val="008D5D56"/>
    <w:rsid w:val="008D7644"/>
    <w:rsid w:val="008D7B5D"/>
    <w:rsid w:val="008E148B"/>
    <w:rsid w:val="008E1714"/>
    <w:rsid w:val="008E1E78"/>
    <w:rsid w:val="008E3D95"/>
    <w:rsid w:val="008F1254"/>
    <w:rsid w:val="008F1F2B"/>
    <w:rsid w:val="008F43A2"/>
    <w:rsid w:val="008F5E5B"/>
    <w:rsid w:val="008F7E79"/>
    <w:rsid w:val="00901E2D"/>
    <w:rsid w:val="0090595E"/>
    <w:rsid w:val="00906BB2"/>
    <w:rsid w:val="009119DE"/>
    <w:rsid w:val="00911A33"/>
    <w:rsid w:val="00913079"/>
    <w:rsid w:val="00914926"/>
    <w:rsid w:val="00915F9B"/>
    <w:rsid w:val="009174E6"/>
    <w:rsid w:val="00922651"/>
    <w:rsid w:val="00926541"/>
    <w:rsid w:val="00930E2D"/>
    <w:rsid w:val="009428D4"/>
    <w:rsid w:val="009443B3"/>
    <w:rsid w:val="00950AFC"/>
    <w:rsid w:val="009538BF"/>
    <w:rsid w:val="00965201"/>
    <w:rsid w:val="00965ECF"/>
    <w:rsid w:val="00966D2A"/>
    <w:rsid w:val="00974601"/>
    <w:rsid w:val="00977BF3"/>
    <w:rsid w:val="009908CD"/>
    <w:rsid w:val="00996897"/>
    <w:rsid w:val="009A40BE"/>
    <w:rsid w:val="009A5C91"/>
    <w:rsid w:val="009A7168"/>
    <w:rsid w:val="009B51B3"/>
    <w:rsid w:val="009C03E6"/>
    <w:rsid w:val="009C21AD"/>
    <w:rsid w:val="009C318D"/>
    <w:rsid w:val="009D07B5"/>
    <w:rsid w:val="009D10EC"/>
    <w:rsid w:val="009D4F62"/>
    <w:rsid w:val="009E0C9C"/>
    <w:rsid w:val="009E326E"/>
    <w:rsid w:val="009E7D3A"/>
    <w:rsid w:val="009F1BB1"/>
    <w:rsid w:val="009F6F20"/>
    <w:rsid w:val="009F7EFC"/>
    <w:rsid w:val="00A01225"/>
    <w:rsid w:val="00A04412"/>
    <w:rsid w:val="00A051A8"/>
    <w:rsid w:val="00A102E3"/>
    <w:rsid w:val="00A23986"/>
    <w:rsid w:val="00A2793C"/>
    <w:rsid w:val="00A27A7E"/>
    <w:rsid w:val="00A340C0"/>
    <w:rsid w:val="00A345EC"/>
    <w:rsid w:val="00A40085"/>
    <w:rsid w:val="00A4567F"/>
    <w:rsid w:val="00A45969"/>
    <w:rsid w:val="00A45A78"/>
    <w:rsid w:val="00A46887"/>
    <w:rsid w:val="00A502A4"/>
    <w:rsid w:val="00A5180C"/>
    <w:rsid w:val="00A51CC1"/>
    <w:rsid w:val="00A52FF6"/>
    <w:rsid w:val="00A5465F"/>
    <w:rsid w:val="00A56917"/>
    <w:rsid w:val="00A6355A"/>
    <w:rsid w:val="00A676C7"/>
    <w:rsid w:val="00A71954"/>
    <w:rsid w:val="00A7563D"/>
    <w:rsid w:val="00A80C7B"/>
    <w:rsid w:val="00A8145F"/>
    <w:rsid w:val="00A814D3"/>
    <w:rsid w:val="00A8357F"/>
    <w:rsid w:val="00A84555"/>
    <w:rsid w:val="00A909FA"/>
    <w:rsid w:val="00A936E4"/>
    <w:rsid w:val="00A94087"/>
    <w:rsid w:val="00A962ED"/>
    <w:rsid w:val="00AA3277"/>
    <w:rsid w:val="00AA3B3F"/>
    <w:rsid w:val="00AA3F46"/>
    <w:rsid w:val="00AA73B1"/>
    <w:rsid w:val="00AB2678"/>
    <w:rsid w:val="00AB4240"/>
    <w:rsid w:val="00AB6139"/>
    <w:rsid w:val="00AD0475"/>
    <w:rsid w:val="00AD71B4"/>
    <w:rsid w:val="00AE2586"/>
    <w:rsid w:val="00AE3D05"/>
    <w:rsid w:val="00AF0725"/>
    <w:rsid w:val="00AF1EEF"/>
    <w:rsid w:val="00AF3B71"/>
    <w:rsid w:val="00AF5646"/>
    <w:rsid w:val="00AF5992"/>
    <w:rsid w:val="00B04672"/>
    <w:rsid w:val="00B10558"/>
    <w:rsid w:val="00B20019"/>
    <w:rsid w:val="00B21E71"/>
    <w:rsid w:val="00B21ECA"/>
    <w:rsid w:val="00B22539"/>
    <w:rsid w:val="00B23277"/>
    <w:rsid w:val="00B25164"/>
    <w:rsid w:val="00B365FC"/>
    <w:rsid w:val="00B41C79"/>
    <w:rsid w:val="00B47231"/>
    <w:rsid w:val="00B476B6"/>
    <w:rsid w:val="00B512DC"/>
    <w:rsid w:val="00B55804"/>
    <w:rsid w:val="00B55B46"/>
    <w:rsid w:val="00B609B9"/>
    <w:rsid w:val="00B71D6B"/>
    <w:rsid w:val="00B720BD"/>
    <w:rsid w:val="00B7759D"/>
    <w:rsid w:val="00B8323E"/>
    <w:rsid w:val="00B84913"/>
    <w:rsid w:val="00B91B95"/>
    <w:rsid w:val="00B96F49"/>
    <w:rsid w:val="00BA00A8"/>
    <w:rsid w:val="00BA518B"/>
    <w:rsid w:val="00BA556F"/>
    <w:rsid w:val="00BA7C8B"/>
    <w:rsid w:val="00BB4FD8"/>
    <w:rsid w:val="00BB7A79"/>
    <w:rsid w:val="00BC4397"/>
    <w:rsid w:val="00BC58C7"/>
    <w:rsid w:val="00BC7755"/>
    <w:rsid w:val="00BD0958"/>
    <w:rsid w:val="00BE00DD"/>
    <w:rsid w:val="00BE23ED"/>
    <w:rsid w:val="00BE58D4"/>
    <w:rsid w:val="00BF4488"/>
    <w:rsid w:val="00BF653E"/>
    <w:rsid w:val="00C05C65"/>
    <w:rsid w:val="00C11A4E"/>
    <w:rsid w:val="00C1388E"/>
    <w:rsid w:val="00C16BF3"/>
    <w:rsid w:val="00C173AA"/>
    <w:rsid w:val="00C20248"/>
    <w:rsid w:val="00C240EA"/>
    <w:rsid w:val="00C322BA"/>
    <w:rsid w:val="00C345A2"/>
    <w:rsid w:val="00C3538D"/>
    <w:rsid w:val="00C36F6E"/>
    <w:rsid w:val="00C42AA4"/>
    <w:rsid w:val="00C45BC2"/>
    <w:rsid w:val="00C5037C"/>
    <w:rsid w:val="00C66817"/>
    <w:rsid w:val="00C81C28"/>
    <w:rsid w:val="00C81FE4"/>
    <w:rsid w:val="00C84189"/>
    <w:rsid w:val="00C84422"/>
    <w:rsid w:val="00C848B9"/>
    <w:rsid w:val="00C85C0F"/>
    <w:rsid w:val="00C875BA"/>
    <w:rsid w:val="00C902E4"/>
    <w:rsid w:val="00C9169C"/>
    <w:rsid w:val="00C969AF"/>
    <w:rsid w:val="00CA026C"/>
    <w:rsid w:val="00CA0855"/>
    <w:rsid w:val="00CA4EA8"/>
    <w:rsid w:val="00CB1052"/>
    <w:rsid w:val="00CB27D7"/>
    <w:rsid w:val="00CB375C"/>
    <w:rsid w:val="00CB5EF6"/>
    <w:rsid w:val="00CB6AE2"/>
    <w:rsid w:val="00CB7F75"/>
    <w:rsid w:val="00CC0BF0"/>
    <w:rsid w:val="00CC0E71"/>
    <w:rsid w:val="00CC1CF5"/>
    <w:rsid w:val="00CC2419"/>
    <w:rsid w:val="00CC24D0"/>
    <w:rsid w:val="00CC32F1"/>
    <w:rsid w:val="00CC3493"/>
    <w:rsid w:val="00CC4EFD"/>
    <w:rsid w:val="00CD04EE"/>
    <w:rsid w:val="00CD1531"/>
    <w:rsid w:val="00CD397C"/>
    <w:rsid w:val="00CE0546"/>
    <w:rsid w:val="00CE2591"/>
    <w:rsid w:val="00CE2EC1"/>
    <w:rsid w:val="00CF0FAE"/>
    <w:rsid w:val="00CF2472"/>
    <w:rsid w:val="00CF24DE"/>
    <w:rsid w:val="00CF2AED"/>
    <w:rsid w:val="00CF381E"/>
    <w:rsid w:val="00CF5059"/>
    <w:rsid w:val="00D11ED3"/>
    <w:rsid w:val="00D14D24"/>
    <w:rsid w:val="00D23925"/>
    <w:rsid w:val="00D239ED"/>
    <w:rsid w:val="00D23C08"/>
    <w:rsid w:val="00D26CDF"/>
    <w:rsid w:val="00D27B89"/>
    <w:rsid w:val="00D27F68"/>
    <w:rsid w:val="00D30EAD"/>
    <w:rsid w:val="00D326EB"/>
    <w:rsid w:val="00D463D1"/>
    <w:rsid w:val="00D47013"/>
    <w:rsid w:val="00D52CE5"/>
    <w:rsid w:val="00D54A22"/>
    <w:rsid w:val="00D57EAF"/>
    <w:rsid w:val="00D60512"/>
    <w:rsid w:val="00D60D5F"/>
    <w:rsid w:val="00D630BA"/>
    <w:rsid w:val="00D653C7"/>
    <w:rsid w:val="00D75CDF"/>
    <w:rsid w:val="00D82783"/>
    <w:rsid w:val="00D82ABD"/>
    <w:rsid w:val="00D87264"/>
    <w:rsid w:val="00D9158C"/>
    <w:rsid w:val="00D92D5A"/>
    <w:rsid w:val="00D95C12"/>
    <w:rsid w:val="00DA0682"/>
    <w:rsid w:val="00DA4808"/>
    <w:rsid w:val="00DB5A6F"/>
    <w:rsid w:val="00DB66CE"/>
    <w:rsid w:val="00DB6E93"/>
    <w:rsid w:val="00DC5538"/>
    <w:rsid w:val="00DC754D"/>
    <w:rsid w:val="00DD1DAF"/>
    <w:rsid w:val="00DD52CF"/>
    <w:rsid w:val="00DE053B"/>
    <w:rsid w:val="00DE54AC"/>
    <w:rsid w:val="00DE5801"/>
    <w:rsid w:val="00DE6DA2"/>
    <w:rsid w:val="00DF3316"/>
    <w:rsid w:val="00DF65A6"/>
    <w:rsid w:val="00DF6948"/>
    <w:rsid w:val="00DF7327"/>
    <w:rsid w:val="00E02129"/>
    <w:rsid w:val="00E03872"/>
    <w:rsid w:val="00E04200"/>
    <w:rsid w:val="00E0519D"/>
    <w:rsid w:val="00E05B6A"/>
    <w:rsid w:val="00E13CA5"/>
    <w:rsid w:val="00E15194"/>
    <w:rsid w:val="00E154B0"/>
    <w:rsid w:val="00E1680F"/>
    <w:rsid w:val="00E17203"/>
    <w:rsid w:val="00E17885"/>
    <w:rsid w:val="00E22A38"/>
    <w:rsid w:val="00E23DCA"/>
    <w:rsid w:val="00E24084"/>
    <w:rsid w:val="00E30C45"/>
    <w:rsid w:val="00E30F79"/>
    <w:rsid w:val="00E31A55"/>
    <w:rsid w:val="00E41128"/>
    <w:rsid w:val="00E41D4F"/>
    <w:rsid w:val="00E43878"/>
    <w:rsid w:val="00E45ED0"/>
    <w:rsid w:val="00E47EE6"/>
    <w:rsid w:val="00E47F72"/>
    <w:rsid w:val="00E519A5"/>
    <w:rsid w:val="00E551D5"/>
    <w:rsid w:val="00E622F7"/>
    <w:rsid w:val="00E7524D"/>
    <w:rsid w:val="00E77582"/>
    <w:rsid w:val="00E77A57"/>
    <w:rsid w:val="00E87E6B"/>
    <w:rsid w:val="00E9077C"/>
    <w:rsid w:val="00E90C2E"/>
    <w:rsid w:val="00E91A7D"/>
    <w:rsid w:val="00E931BC"/>
    <w:rsid w:val="00E93374"/>
    <w:rsid w:val="00E952D4"/>
    <w:rsid w:val="00E97630"/>
    <w:rsid w:val="00EA0CB2"/>
    <w:rsid w:val="00EA22E0"/>
    <w:rsid w:val="00EA431B"/>
    <w:rsid w:val="00EC32E4"/>
    <w:rsid w:val="00EC62C9"/>
    <w:rsid w:val="00EC6E67"/>
    <w:rsid w:val="00EC6EFD"/>
    <w:rsid w:val="00ED4074"/>
    <w:rsid w:val="00ED5CB1"/>
    <w:rsid w:val="00EE1D0B"/>
    <w:rsid w:val="00EE254E"/>
    <w:rsid w:val="00EE4706"/>
    <w:rsid w:val="00EF2663"/>
    <w:rsid w:val="00EF6CBC"/>
    <w:rsid w:val="00F00814"/>
    <w:rsid w:val="00F028AD"/>
    <w:rsid w:val="00F134AE"/>
    <w:rsid w:val="00F140B2"/>
    <w:rsid w:val="00F1726C"/>
    <w:rsid w:val="00F20658"/>
    <w:rsid w:val="00F25421"/>
    <w:rsid w:val="00F272B5"/>
    <w:rsid w:val="00F275EB"/>
    <w:rsid w:val="00F32B06"/>
    <w:rsid w:val="00F343F9"/>
    <w:rsid w:val="00F35BAA"/>
    <w:rsid w:val="00F412D3"/>
    <w:rsid w:val="00F445EE"/>
    <w:rsid w:val="00F4798F"/>
    <w:rsid w:val="00F50106"/>
    <w:rsid w:val="00F50B08"/>
    <w:rsid w:val="00F5118D"/>
    <w:rsid w:val="00F5432A"/>
    <w:rsid w:val="00F552C6"/>
    <w:rsid w:val="00F630B0"/>
    <w:rsid w:val="00F66374"/>
    <w:rsid w:val="00F663FF"/>
    <w:rsid w:val="00F66F8E"/>
    <w:rsid w:val="00F70CA4"/>
    <w:rsid w:val="00F73E21"/>
    <w:rsid w:val="00F771BE"/>
    <w:rsid w:val="00F85D75"/>
    <w:rsid w:val="00F95458"/>
    <w:rsid w:val="00FA059E"/>
    <w:rsid w:val="00FA205E"/>
    <w:rsid w:val="00FA3ECA"/>
    <w:rsid w:val="00FA5DC3"/>
    <w:rsid w:val="00FB2934"/>
    <w:rsid w:val="00FB3EE5"/>
    <w:rsid w:val="00FB5718"/>
    <w:rsid w:val="00FB6181"/>
    <w:rsid w:val="00FB6F6C"/>
    <w:rsid w:val="00FC1411"/>
    <w:rsid w:val="00FC324B"/>
    <w:rsid w:val="00FC46C4"/>
    <w:rsid w:val="00FC53D0"/>
    <w:rsid w:val="00FD1501"/>
    <w:rsid w:val="00FD188E"/>
    <w:rsid w:val="00FD1D99"/>
    <w:rsid w:val="00FD313E"/>
    <w:rsid w:val="00FD6C4D"/>
    <w:rsid w:val="00FD6DFE"/>
    <w:rsid w:val="00FD7E78"/>
    <w:rsid w:val="00FE562E"/>
    <w:rsid w:val="00FF1135"/>
    <w:rsid w:val="00FF180B"/>
    <w:rsid w:val="00FF1A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uiPriority="20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semiHidden="1" w:uiPriority="60" w:unhideWhenUsed="1"/>
    <w:lsdException w:name="Light List" w:semiHidden="1" w:uiPriority="61" w:unhideWhenUsed="1"/>
    <w:lsdException w:name="Light Grid" w:semiHidden="1" w:uiPriority="62" w:unhideWhenUsed="1"/>
    <w:lsdException w:name="Medium Shading 1" w:semiHidden="1" w:uiPriority="63" w:unhideWhenUsed="1"/>
    <w:lsdException w:name="Medium Shading 2" w:semiHidden="1" w:uiPriority="64" w:unhideWhenUsed="1"/>
    <w:lsdException w:name="Medium List 1" w:semiHidden="1" w:uiPriority="65" w:unhideWhenUsed="1"/>
    <w:lsdException w:name="Medium List 2" w:semiHidden="1" w:uiPriority="66" w:unhideWhenUsed="1"/>
    <w:lsdException w:name="Medium Grid 1" w:semiHidden="1" w:uiPriority="67" w:unhideWhenUsed="1"/>
    <w:lsdException w:name="Medium Grid 2" w:semiHidden="1" w:uiPriority="68" w:unhideWhenUsed="1"/>
    <w:lsdException w:name="Medium Grid 3" w:semiHidden="1" w:uiPriority="69" w:unhideWhenUsed="1"/>
    <w:lsdException w:name="Dark List" w:semiHidden="1" w:uiPriority="70" w:unhideWhenUsed="1"/>
    <w:lsdException w:name="Colorful Shading" w:semiHidden="1" w:uiPriority="71" w:unhideWhenUsed="1"/>
    <w:lsdException w:name="Colorful List" w:semiHidden="1" w:uiPriority="72" w:unhideWhenUsed="1"/>
    <w:lsdException w:name="Colorful Grid" w:semiHidden="1" w:uiPriority="73" w:unhideWhenUsed="1"/>
    <w:lsdException w:name="Light Shading Accent 1" w:semiHidden="1" w:uiPriority="60" w:unhideWhenUsed="1"/>
    <w:lsdException w:name="Light List Accent 1" w:semiHidden="1" w:uiPriority="61" w:unhideWhenUsed="1"/>
    <w:lsdException w:name="Light Grid Accent 1" w:semiHidden="1" w:uiPriority="62" w:unhideWhenUsed="1"/>
    <w:lsdException w:name="Medium Shading 1 Accent 1" w:semiHidden="1" w:uiPriority="63" w:unhideWhenUsed="1"/>
    <w:lsdException w:name="Medium Shading 2 Accent 1" w:semiHidden="1" w:uiPriority="64" w:unhideWhenUsed="1"/>
    <w:lsdException w:name="Medium List 1 Accent 1" w:semiHidden="1" w:uiPriority="65" w:unhideWhenUsed="1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semiHidden="1" w:uiPriority="66" w:unhideWhenUsed="1"/>
    <w:lsdException w:name="Medium Grid 1 Accent 1" w:semiHidden="1" w:uiPriority="67" w:unhideWhenUsed="1"/>
    <w:lsdException w:name="Medium Grid 2 Accent 1" w:semiHidden="1" w:uiPriority="68" w:unhideWhenUsed="1"/>
    <w:lsdException w:name="Medium Grid 3 Accent 1" w:semiHidden="1" w:uiPriority="69" w:unhideWhenUsed="1"/>
    <w:lsdException w:name="Dark List Accent 1" w:semiHidden="1" w:uiPriority="70" w:unhideWhenUsed="1"/>
    <w:lsdException w:name="Colorful Shading Accent 1" w:semiHidden="1" w:uiPriority="71" w:unhideWhenUsed="1"/>
    <w:lsdException w:name="Colorful List Accent 1" w:semiHidden="1" w:uiPriority="72" w:unhideWhenUsed="1"/>
    <w:lsdException w:name="Colorful Grid Accent 1" w:semiHidden="1" w:uiPriority="73" w:unhideWhenUsed="1"/>
    <w:lsdException w:name="Light Shading Accent 2" w:semiHidden="1" w:uiPriority="60" w:unhideWhenUsed="1"/>
    <w:lsdException w:name="Light List Accent 2" w:semiHidden="1" w:uiPriority="61" w:unhideWhenUsed="1"/>
    <w:lsdException w:name="Light Grid Accent 2" w:semiHidden="1" w:uiPriority="62" w:unhideWhenUsed="1"/>
    <w:lsdException w:name="Medium Shading 1 Accent 2" w:semiHidden="1" w:uiPriority="63" w:unhideWhenUsed="1"/>
    <w:lsdException w:name="Medium Shading 2 Accent 2" w:semiHidden="1" w:uiPriority="64" w:unhideWhenUsed="1"/>
    <w:lsdException w:name="Medium List 1 Accent 2" w:semiHidden="1" w:uiPriority="65" w:unhideWhenUsed="1"/>
    <w:lsdException w:name="Medium List 2 Accent 2" w:semiHidden="1" w:uiPriority="66" w:unhideWhenUsed="1"/>
    <w:lsdException w:name="Medium Grid 1 Accent 2" w:semiHidden="1" w:uiPriority="67" w:unhideWhenUsed="1"/>
    <w:lsdException w:name="Medium Grid 2 Accent 2" w:semiHidden="1" w:uiPriority="68" w:unhideWhenUsed="1"/>
    <w:lsdException w:name="Medium Grid 3 Accent 2" w:semiHidden="1" w:uiPriority="69" w:unhideWhenUsed="1"/>
    <w:lsdException w:name="Dark List Accent 2" w:semiHidden="1" w:uiPriority="70" w:unhideWhenUsed="1"/>
    <w:lsdException w:name="Colorful Shading Accent 2" w:semiHidden="1" w:uiPriority="71" w:unhideWhenUsed="1"/>
    <w:lsdException w:name="Colorful List Accent 2" w:semiHidden="1" w:uiPriority="72" w:unhideWhenUsed="1"/>
    <w:lsdException w:name="Colorful Grid Accent 2" w:semiHidden="1" w:uiPriority="73" w:unhideWhenUsed="1"/>
    <w:lsdException w:name="Light Shading Accent 3" w:semiHidden="1" w:uiPriority="60" w:unhideWhenUsed="1"/>
    <w:lsdException w:name="Light List Accent 3" w:semiHidden="1" w:uiPriority="61" w:unhideWhenUsed="1"/>
    <w:lsdException w:name="Light Grid Accent 3" w:semiHidden="1" w:uiPriority="62" w:unhideWhenUsed="1"/>
    <w:lsdException w:name="Medium Shading 1 Accent 3" w:semiHidden="1" w:uiPriority="63" w:unhideWhenUsed="1"/>
    <w:lsdException w:name="Medium Shading 2 Accent 3" w:semiHidden="1" w:uiPriority="64" w:unhideWhenUsed="1"/>
    <w:lsdException w:name="Medium List 1 Accent 3" w:semiHidden="1" w:uiPriority="65" w:unhideWhenUsed="1"/>
    <w:lsdException w:name="Medium List 2 Accent 3" w:semiHidden="1" w:uiPriority="66" w:unhideWhenUsed="1"/>
    <w:lsdException w:name="Medium Grid 1 Accent 3" w:semiHidden="1" w:uiPriority="67" w:unhideWhenUsed="1"/>
    <w:lsdException w:name="Medium Grid 2 Accent 3" w:semiHidden="1" w:uiPriority="68" w:unhideWhenUsed="1"/>
    <w:lsdException w:name="Medium Grid 3 Accent 3" w:semiHidden="1" w:uiPriority="69" w:unhideWhenUsed="1"/>
    <w:lsdException w:name="Dark List Accent 3" w:semiHidden="1" w:uiPriority="70" w:unhideWhenUsed="1"/>
    <w:lsdException w:name="Colorful Shading Accent 3" w:semiHidden="1" w:uiPriority="71" w:unhideWhenUsed="1"/>
    <w:lsdException w:name="Colorful List Accent 3" w:semiHidden="1" w:uiPriority="72" w:unhideWhenUsed="1"/>
    <w:lsdException w:name="Colorful Grid Accent 3" w:semiHidden="1" w:uiPriority="73" w:unhideWhenUsed="1"/>
    <w:lsdException w:name="Light Shading Accent 4" w:semiHidden="1" w:uiPriority="60" w:unhideWhenUsed="1"/>
    <w:lsdException w:name="Light List Accent 4" w:semiHidden="1" w:uiPriority="61" w:unhideWhenUsed="1"/>
    <w:lsdException w:name="Light Grid Accent 4" w:semiHidden="1" w:uiPriority="62" w:unhideWhenUsed="1"/>
    <w:lsdException w:name="Medium Shading 1 Accent 4" w:semiHidden="1" w:uiPriority="63" w:unhideWhenUsed="1"/>
    <w:lsdException w:name="Medium Shading 2 Accent 4" w:semiHidden="1" w:uiPriority="64" w:unhideWhenUsed="1"/>
    <w:lsdException w:name="Medium List 1 Accent 4" w:semiHidden="1" w:uiPriority="65" w:unhideWhenUsed="1"/>
    <w:lsdException w:name="Medium List 2 Accent 4" w:semiHidden="1" w:uiPriority="66" w:unhideWhenUsed="1"/>
    <w:lsdException w:name="Medium Grid 1 Accent 4" w:semiHidden="1" w:uiPriority="67" w:unhideWhenUsed="1"/>
    <w:lsdException w:name="Medium Grid 2 Accent 4" w:semiHidden="1" w:uiPriority="68" w:unhideWhenUsed="1"/>
    <w:lsdException w:name="Medium Grid 3 Accent 4" w:semiHidden="1" w:uiPriority="69" w:unhideWhenUsed="1"/>
    <w:lsdException w:name="Dark List Accent 4" w:semiHidden="1" w:uiPriority="70" w:unhideWhenUsed="1"/>
    <w:lsdException w:name="Colorful Shading Accent 4" w:semiHidden="1" w:uiPriority="71" w:unhideWhenUsed="1"/>
    <w:lsdException w:name="Colorful List Accent 4" w:semiHidden="1" w:uiPriority="72" w:unhideWhenUsed="1"/>
    <w:lsdException w:name="Colorful Grid Accent 4" w:semiHidden="1" w:uiPriority="73" w:unhideWhenUsed="1"/>
    <w:lsdException w:name="Light Shading Accent 5" w:semiHidden="1" w:uiPriority="60" w:unhideWhenUsed="1"/>
    <w:lsdException w:name="Light List Accent 5" w:semiHidden="1" w:uiPriority="61" w:unhideWhenUsed="1"/>
    <w:lsdException w:name="Light Grid Accent 5" w:semiHidden="1" w:uiPriority="62" w:unhideWhenUsed="1"/>
    <w:lsdException w:name="Medium Shading 1 Accent 5" w:semiHidden="1" w:uiPriority="63" w:unhideWhenUsed="1"/>
    <w:lsdException w:name="Medium Shading 2 Accent 5" w:semiHidden="1" w:uiPriority="64" w:unhideWhenUsed="1"/>
    <w:lsdException w:name="Medium List 1 Accent 5" w:semiHidden="1" w:uiPriority="65" w:unhideWhenUsed="1"/>
    <w:lsdException w:name="Medium List 2 Accent 5" w:semiHidden="1" w:uiPriority="66" w:unhideWhenUsed="1"/>
    <w:lsdException w:name="Medium Grid 1 Accent 5" w:semiHidden="1" w:uiPriority="67" w:unhideWhenUsed="1"/>
    <w:lsdException w:name="Medium Grid 2 Accent 5" w:semiHidden="1" w:uiPriority="68" w:unhideWhenUsed="1"/>
    <w:lsdException w:name="Medium Grid 3 Accent 5" w:semiHidden="1" w:uiPriority="69" w:unhideWhenUsed="1"/>
    <w:lsdException w:name="Dark List Accent 5" w:semiHidden="1" w:uiPriority="70" w:unhideWhenUsed="1"/>
    <w:lsdException w:name="Colorful Shading Accent 5" w:semiHidden="1" w:uiPriority="71" w:unhideWhenUsed="1"/>
    <w:lsdException w:name="Colorful List Accent 5" w:semiHidden="1" w:uiPriority="72" w:unhideWhenUsed="1"/>
    <w:lsdException w:name="Colorful Grid Accent 5" w:semiHidden="1" w:uiPriority="73" w:unhideWhenUsed="1"/>
    <w:lsdException w:name="Light Shading Accent 6" w:semiHidden="1" w:uiPriority="60" w:unhideWhenUsed="1"/>
    <w:lsdException w:name="Light List Accent 6" w:semiHidden="1" w:uiPriority="61" w:unhideWhenUsed="1"/>
    <w:lsdException w:name="Light Grid Accent 6" w:semiHidden="1" w:uiPriority="62" w:unhideWhenUsed="1"/>
    <w:lsdException w:name="Medium Shading 1 Accent 6" w:semiHidden="1" w:uiPriority="63" w:unhideWhenUsed="1"/>
    <w:lsdException w:name="Medium Shading 2 Accent 6" w:semiHidden="1" w:uiPriority="64" w:unhideWhenUsed="1"/>
    <w:lsdException w:name="Medium List 1 Accent 6" w:semiHidden="1" w:uiPriority="65" w:unhideWhenUsed="1"/>
    <w:lsdException w:name="Medium List 2 Accent 6" w:semiHidden="1" w:uiPriority="66" w:unhideWhenUsed="1"/>
    <w:lsdException w:name="Medium Grid 1 Accent 6" w:semiHidden="1" w:uiPriority="67" w:unhideWhenUsed="1"/>
    <w:lsdException w:name="Medium Grid 2 Accent 6" w:semiHidden="1" w:uiPriority="68" w:unhideWhenUsed="1"/>
    <w:lsdException w:name="Medium Grid 3 Accent 6" w:semiHidden="1" w:uiPriority="69" w:unhideWhenUsed="1"/>
    <w:lsdException w:name="Dark List Accent 6" w:semiHidden="1" w:uiPriority="70" w:unhideWhenUsed="1"/>
    <w:lsdException w:name="Colorful Shading Accent 6" w:semiHidden="1" w:uiPriority="71" w:unhideWhenUsed="1"/>
    <w:lsdException w:name="Colorful List Accent 6" w:semiHidden="1" w:uiPriority="72" w:unhideWhenUsed="1"/>
    <w:lsdException w:name="Colorful Grid Accent 6" w:semiHidden="1" w:uiPriority="73" w:unhideWhenUsed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B4240"/>
    <w:pPr>
      <w:spacing w:line="480" w:lineRule="auto"/>
    </w:pPr>
    <w:rPr>
      <w:rFonts w:eastAsia="SimSun"/>
      <w:sz w:val="24"/>
      <w:szCs w:val="24"/>
      <w:lang w:val="en-GB" w:eastAsia="zh-CN"/>
    </w:rPr>
  </w:style>
  <w:style w:type="paragraph" w:styleId="Heading1">
    <w:name w:val="heading 1"/>
    <w:basedOn w:val="Normal"/>
    <w:next w:val="Normal"/>
    <w:link w:val="Heading1Char"/>
    <w:qFormat/>
    <w:rsid w:val="00AE3D05"/>
    <w:pPr>
      <w:keepNext/>
      <w:spacing w:before="240" w:after="60"/>
      <w:outlineLvl w:val="0"/>
    </w:pPr>
    <w:rPr>
      <w:rFonts w:ascii="Calibri" w:eastAsia="MS Gothic" w:hAnsi="Calibri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1773DF"/>
    <w:rPr>
      <w:sz w:val="16"/>
      <w:szCs w:val="16"/>
    </w:rPr>
  </w:style>
  <w:style w:type="paragraph" w:styleId="CommentText">
    <w:name w:val="annotation text"/>
    <w:basedOn w:val="Normal"/>
    <w:semiHidden/>
    <w:rsid w:val="001773DF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1773DF"/>
    <w:rPr>
      <w:b/>
      <w:bCs/>
    </w:rPr>
  </w:style>
  <w:style w:type="paragraph" w:styleId="BalloonText">
    <w:name w:val="Balloon Text"/>
    <w:basedOn w:val="Normal"/>
    <w:semiHidden/>
    <w:rsid w:val="001773DF"/>
    <w:rPr>
      <w:rFonts w:ascii="Tahoma" w:hAnsi="Tahoma" w:cs="Tahoma"/>
      <w:sz w:val="16"/>
      <w:szCs w:val="16"/>
    </w:rPr>
  </w:style>
  <w:style w:type="character" w:styleId="Hyperlink">
    <w:name w:val="Hyperlink"/>
    <w:rsid w:val="00CE2591"/>
    <w:rPr>
      <w:color w:val="0000FF"/>
      <w:u w:val="single"/>
    </w:rPr>
  </w:style>
  <w:style w:type="paragraph" w:customStyle="1" w:styleId="Revision1">
    <w:name w:val="Revision1"/>
    <w:hidden/>
    <w:uiPriority w:val="71"/>
    <w:rsid w:val="002E2CB0"/>
    <w:rPr>
      <w:rFonts w:eastAsia="SimSun"/>
      <w:sz w:val="24"/>
      <w:szCs w:val="24"/>
      <w:lang w:val="en-GB" w:eastAsia="zh-CN"/>
    </w:rPr>
  </w:style>
  <w:style w:type="character" w:customStyle="1" w:styleId="Heading1Char">
    <w:name w:val="Heading 1 Char"/>
    <w:link w:val="Heading1"/>
    <w:rsid w:val="00AE3D05"/>
    <w:rPr>
      <w:rFonts w:ascii="Calibri" w:eastAsia="MS Gothic" w:hAnsi="Calibri" w:cs="Times New Roman"/>
      <w:b/>
      <w:bCs/>
      <w:kern w:val="32"/>
      <w:sz w:val="32"/>
      <w:szCs w:val="32"/>
      <w:lang w:val="en-GB" w:eastAsia="zh-CN"/>
    </w:rPr>
  </w:style>
  <w:style w:type="paragraph" w:styleId="Header">
    <w:name w:val="header"/>
    <w:basedOn w:val="Normal"/>
    <w:link w:val="HeaderChar"/>
    <w:rsid w:val="00691390"/>
    <w:pPr>
      <w:tabs>
        <w:tab w:val="center" w:pos="4986"/>
        <w:tab w:val="right" w:pos="9972"/>
      </w:tabs>
    </w:pPr>
  </w:style>
  <w:style w:type="character" w:customStyle="1" w:styleId="HeaderChar">
    <w:name w:val="Header Char"/>
    <w:link w:val="Header"/>
    <w:rsid w:val="00691390"/>
    <w:rPr>
      <w:rFonts w:eastAsia="SimSun"/>
      <w:sz w:val="24"/>
      <w:szCs w:val="24"/>
      <w:lang w:val="en-GB" w:eastAsia="zh-CN"/>
    </w:rPr>
  </w:style>
  <w:style w:type="paragraph" w:styleId="Footer">
    <w:name w:val="footer"/>
    <w:basedOn w:val="Normal"/>
    <w:link w:val="FooterChar"/>
    <w:uiPriority w:val="99"/>
    <w:rsid w:val="00691390"/>
    <w:pPr>
      <w:tabs>
        <w:tab w:val="center" w:pos="4986"/>
        <w:tab w:val="right" w:pos="9972"/>
      </w:tabs>
    </w:pPr>
  </w:style>
  <w:style w:type="character" w:customStyle="1" w:styleId="FooterChar">
    <w:name w:val="Footer Char"/>
    <w:link w:val="Footer"/>
    <w:uiPriority w:val="99"/>
    <w:rsid w:val="00691390"/>
    <w:rPr>
      <w:rFonts w:eastAsia="SimSun"/>
      <w:sz w:val="24"/>
      <w:szCs w:val="24"/>
      <w:lang w:val="en-GB" w:eastAsia="zh-CN"/>
    </w:rPr>
  </w:style>
  <w:style w:type="character" w:customStyle="1" w:styleId="apple-converted-space">
    <w:name w:val="apple-converted-space"/>
    <w:rsid w:val="002A40F7"/>
  </w:style>
  <w:style w:type="character" w:styleId="Emphasis">
    <w:name w:val="Emphasis"/>
    <w:uiPriority w:val="20"/>
    <w:qFormat/>
    <w:rsid w:val="002A40F7"/>
    <w:rPr>
      <w:i/>
      <w:iCs/>
    </w:rPr>
  </w:style>
  <w:style w:type="paragraph" w:styleId="NormalWeb">
    <w:name w:val="Normal (Web)"/>
    <w:basedOn w:val="Normal"/>
    <w:uiPriority w:val="99"/>
    <w:unhideWhenUsed/>
    <w:rsid w:val="002A40F7"/>
    <w:pPr>
      <w:spacing w:before="100" w:beforeAutospacing="1" w:after="100" w:afterAutospacing="1" w:line="240" w:lineRule="auto"/>
    </w:pPr>
    <w:rPr>
      <w:rFonts w:eastAsia="Times New Roman"/>
      <w:lang w:val="nl-NL" w:eastAsia="nl-NL"/>
    </w:rPr>
  </w:style>
  <w:style w:type="character" w:styleId="Strong">
    <w:name w:val="Strong"/>
    <w:uiPriority w:val="22"/>
    <w:qFormat/>
    <w:rsid w:val="002A40F7"/>
    <w:rPr>
      <w:b/>
      <w:bCs/>
    </w:rPr>
  </w:style>
  <w:style w:type="paragraph" w:customStyle="1" w:styleId="Revisie1">
    <w:name w:val="Revisie1"/>
    <w:hidden/>
    <w:uiPriority w:val="99"/>
    <w:semiHidden/>
    <w:rsid w:val="00EA431B"/>
    <w:rPr>
      <w:rFonts w:eastAsia="SimSun"/>
      <w:sz w:val="24"/>
      <w:szCs w:val="24"/>
      <w:lang w:val="en-GB" w:eastAsia="zh-CN"/>
    </w:rPr>
  </w:style>
  <w:style w:type="table" w:styleId="LightShading">
    <w:name w:val="Light Shading"/>
    <w:basedOn w:val="TableNormal"/>
    <w:uiPriority w:val="60"/>
    <w:rsid w:val="00E91A7D"/>
    <w:rPr>
      <w:rFonts w:asciiTheme="minorHAnsi" w:eastAsiaTheme="minorHAnsi" w:hAnsiTheme="minorHAnsi" w:cstheme="minorBid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895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89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475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196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045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091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34115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833641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918358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55461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499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72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733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459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259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50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680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1278513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750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52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14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854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316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516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79250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372120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987974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92584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165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8</Words>
  <Characters>2786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Diagnosis:</vt:lpstr>
    </vt:vector>
  </TitlesOfParts>
  <Company>Universitair Medisch Centrum Groningen</Company>
  <LinksUpToDate>false</LinksUpToDate>
  <CharactersWithSpaces>3268</CharactersWithSpaces>
  <SharedDoc>false</SharedDoc>
  <HLinks>
    <vt:vector size="60" baseType="variant">
      <vt:variant>
        <vt:i4>196704</vt:i4>
      </vt:variant>
      <vt:variant>
        <vt:i4>27</vt:i4>
      </vt:variant>
      <vt:variant>
        <vt:i4>0</vt:i4>
      </vt:variant>
      <vt:variant>
        <vt:i4>5</vt:i4>
      </vt:variant>
      <vt:variant>
        <vt:lpwstr>mailto:t.j.de.koning@umcg.nl</vt:lpwstr>
      </vt:variant>
      <vt:variant>
        <vt:lpwstr/>
      </vt:variant>
      <vt:variant>
        <vt:i4>196704</vt:i4>
      </vt:variant>
      <vt:variant>
        <vt:i4>24</vt:i4>
      </vt:variant>
      <vt:variant>
        <vt:i4>0</vt:i4>
      </vt:variant>
      <vt:variant>
        <vt:i4>5</vt:i4>
      </vt:variant>
      <vt:variant>
        <vt:lpwstr>mailto:t.j.de.koning@umcg.nl</vt:lpwstr>
      </vt:variant>
      <vt:variant>
        <vt:lpwstr/>
      </vt:variant>
      <vt:variant>
        <vt:i4>7864348</vt:i4>
      </vt:variant>
      <vt:variant>
        <vt:i4>21</vt:i4>
      </vt:variant>
      <vt:variant>
        <vt:i4>0</vt:i4>
      </vt:variant>
      <vt:variant>
        <vt:i4>5</vt:i4>
      </vt:variant>
      <vt:variant>
        <vt:lpwstr>mailto:m.a.j.de.koning-tijssen@umcg.nl</vt:lpwstr>
      </vt:variant>
      <vt:variant>
        <vt:lpwstr/>
      </vt:variant>
      <vt:variant>
        <vt:i4>5898342</vt:i4>
      </vt:variant>
      <vt:variant>
        <vt:i4>18</vt:i4>
      </vt:variant>
      <vt:variant>
        <vt:i4>0</vt:i4>
      </vt:variant>
      <vt:variant>
        <vt:i4>5</vt:i4>
      </vt:variant>
      <vt:variant>
        <vt:lpwstr>mailto:d.a.sival@umcg.nl</vt:lpwstr>
      </vt:variant>
      <vt:variant>
        <vt:lpwstr/>
      </vt:variant>
      <vt:variant>
        <vt:i4>1507423</vt:i4>
      </vt:variant>
      <vt:variant>
        <vt:i4>15</vt:i4>
      </vt:variant>
      <vt:variant>
        <vt:i4>0</vt:i4>
      </vt:variant>
      <vt:variant>
        <vt:i4>5</vt:i4>
      </vt:variant>
      <vt:variant>
        <vt:lpwstr>mailto:b.post@neuro.umcn.nl</vt:lpwstr>
      </vt:variant>
      <vt:variant>
        <vt:lpwstr/>
      </vt:variant>
      <vt:variant>
        <vt:i4>7274609</vt:i4>
      </vt:variant>
      <vt:variant>
        <vt:i4>12</vt:i4>
      </vt:variant>
      <vt:variant>
        <vt:i4>0</vt:i4>
      </vt:variant>
      <vt:variant>
        <vt:i4>5</vt:i4>
      </vt:variant>
      <vt:variant>
        <vt:lpwstr>mailto:a.m.bosch@amc.uva.nl</vt:lpwstr>
      </vt:variant>
      <vt:variant>
        <vt:lpwstr/>
      </vt:variant>
      <vt:variant>
        <vt:i4>8061050</vt:i4>
      </vt:variant>
      <vt:variant>
        <vt:i4>9</vt:i4>
      </vt:variant>
      <vt:variant>
        <vt:i4>0</vt:i4>
      </vt:variant>
      <vt:variant>
        <vt:i4>5</vt:i4>
      </vt:variant>
      <vt:variant>
        <vt:lpwstr>mailto:m.f.contarino@amc.uva.nl</vt:lpwstr>
      </vt:variant>
      <vt:variant>
        <vt:lpwstr/>
      </vt:variant>
      <vt:variant>
        <vt:i4>1179679</vt:i4>
      </vt:variant>
      <vt:variant>
        <vt:i4>6</vt:i4>
      </vt:variant>
      <vt:variant>
        <vt:i4>0</vt:i4>
      </vt:variant>
      <vt:variant>
        <vt:i4>5</vt:i4>
      </vt:variant>
      <vt:variant>
        <vt:lpwstr>mailto:kathrynpeall@yahoo.co.uk</vt:lpwstr>
      </vt:variant>
      <vt:variant>
        <vt:lpwstr/>
      </vt:variant>
      <vt:variant>
        <vt:i4>4194375</vt:i4>
      </vt:variant>
      <vt:variant>
        <vt:i4>3</vt:i4>
      </vt:variant>
      <vt:variant>
        <vt:i4>0</vt:i4>
      </vt:variant>
      <vt:variant>
        <vt:i4>5</vt:i4>
      </vt:variant>
      <vt:variant>
        <vt:lpwstr>mailto:a.kuiper@umcg.nl</vt:lpwstr>
      </vt:variant>
      <vt:variant>
        <vt:lpwstr/>
      </vt:variant>
      <vt:variant>
        <vt:i4>4325461</vt:i4>
      </vt:variant>
      <vt:variant>
        <vt:i4>0</vt:i4>
      </vt:variant>
      <vt:variant>
        <vt:i4>0</vt:i4>
      </vt:variant>
      <vt:variant>
        <vt:i4>5</vt:i4>
      </vt:variant>
      <vt:variant>
        <vt:lpwstr>mailto:h.eggink@umcg.nl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agnosis:</dc:title>
  <dc:subject/>
  <dc:creator>kuipera</dc:creator>
  <cp:keywords/>
  <cp:lastModifiedBy>Ljabar</cp:lastModifiedBy>
  <cp:revision>7</cp:revision>
  <cp:lastPrinted>2014-10-31T23:46:00Z</cp:lastPrinted>
  <dcterms:created xsi:type="dcterms:W3CDTF">2014-10-15T13:12:00Z</dcterms:created>
  <dcterms:modified xsi:type="dcterms:W3CDTF">2014-11-01T00:39:00Z</dcterms:modified>
</cp:coreProperties>
</file>